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A6834" w14:textId="561769CE" w:rsidR="00D86C56" w:rsidRPr="001F72FF" w:rsidRDefault="00D173F4">
      <w:r w:rsidRPr="00000F12">
        <w:rPr>
          <w:b/>
        </w:rPr>
        <w:t>S2 Table</w:t>
      </w:r>
      <w:r w:rsidR="002E0E66" w:rsidRPr="00000F12">
        <w:rPr>
          <w:b/>
        </w:rPr>
        <w:t xml:space="preserve">. </w:t>
      </w:r>
      <w:r w:rsidR="00971CC8" w:rsidRPr="00000F12">
        <w:rPr>
          <w:b/>
        </w:rPr>
        <w:t>Samples/sequence</w:t>
      </w:r>
      <w:r w:rsidR="00FA6240" w:rsidRPr="00000F12">
        <w:rPr>
          <w:b/>
        </w:rPr>
        <w:t>s</w:t>
      </w:r>
      <w:r w:rsidR="00B67873" w:rsidRPr="00000F12">
        <w:rPr>
          <w:b/>
        </w:rPr>
        <w:t xml:space="preserve"> </w:t>
      </w:r>
      <w:r w:rsidR="00CD3543" w:rsidRPr="00000F12">
        <w:rPr>
          <w:b/>
        </w:rPr>
        <w:t>used in this study</w:t>
      </w:r>
      <w:r w:rsidR="00086555" w:rsidRPr="00000F12">
        <w:rPr>
          <w:b/>
        </w:rPr>
        <w:t>.</w:t>
      </w:r>
      <w:r w:rsidR="001F72FF" w:rsidRPr="001F72FF">
        <w:t xml:space="preserve"> </w:t>
      </w:r>
      <w:r w:rsidR="00086555">
        <w:t>V</w:t>
      </w:r>
      <w:r w:rsidR="001F72FF" w:rsidRPr="001F72FF">
        <w:t xml:space="preserve">oucher number </w:t>
      </w:r>
      <w:r w:rsidR="006C0E8F">
        <w:t>for</w:t>
      </w:r>
      <w:r w:rsidR="001F72FF" w:rsidRPr="001F72FF">
        <w:t xml:space="preserve"> </w:t>
      </w:r>
      <w:proofErr w:type="spellStart"/>
      <w:r w:rsidR="00B960A8">
        <w:t>elopomorph</w:t>
      </w:r>
      <w:proofErr w:type="spellEnd"/>
      <w:r w:rsidR="00B960A8">
        <w:t xml:space="preserve"> </w:t>
      </w:r>
      <w:r w:rsidR="001F72FF" w:rsidRPr="001F72FF">
        <w:t>specimen</w:t>
      </w:r>
      <w:r w:rsidR="006C0E8F">
        <w:t>s</w:t>
      </w:r>
      <w:r w:rsidR="001F72FF" w:rsidRPr="001F72FF">
        <w:t xml:space="preserve"> </w:t>
      </w:r>
      <w:r w:rsidR="00086555">
        <w:t xml:space="preserve">collected in this study </w:t>
      </w:r>
      <w:r w:rsidR="001B363A">
        <w:t>wa</w:t>
      </w:r>
      <w:r w:rsidR="001536F5">
        <w:t>s</w:t>
      </w:r>
      <w:r w:rsidR="001F72FF" w:rsidRPr="001F72FF">
        <w:t xml:space="preserve"> </w:t>
      </w:r>
      <w:r w:rsidR="00B32AF0">
        <w:t>quoted</w:t>
      </w:r>
      <w:r w:rsidR="00543F15">
        <w:t xml:space="preserve"> in parenthesis</w:t>
      </w:r>
      <w:r w:rsidR="00CD3543" w:rsidRPr="001F72FF">
        <w:t>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880"/>
        <w:gridCol w:w="2080"/>
        <w:gridCol w:w="3440"/>
        <w:gridCol w:w="3919"/>
        <w:gridCol w:w="310"/>
        <w:gridCol w:w="2771"/>
      </w:tblGrid>
      <w:tr w:rsidR="00305230" w:rsidRPr="00E50B62" w14:paraId="5146BBE7" w14:textId="77777777" w:rsidTr="00305230">
        <w:trPr>
          <w:trHeight w:val="340"/>
        </w:trPr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569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9DC2" w14:textId="77777777" w:rsidR="00305230" w:rsidRPr="00E50B62" w:rsidRDefault="00305230" w:rsidP="00305230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BE8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70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53A5" w14:textId="77777777" w:rsidR="00305230" w:rsidRPr="00E50B62" w:rsidRDefault="00305230" w:rsidP="00305230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GenBank accession no.</w:t>
            </w:r>
          </w:p>
        </w:tc>
      </w:tr>
      <w:tr w:rsidR="00305230" w:rsidRPr="00E50B62" w14:paraId="2A4C59A9" w14:textId="77777777" w:rsidTr="00506B0D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37A64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1045" w14:textId="77777777" w:rsidR="00305230" w:rsidRPr="00E50B62" w:rsidRDefault="00305230" w:rsidP="00305230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D48D" w14:textId="16EE8182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pecies</w:t>
            </w:r>
            <w:r w:rsidR="00A272FA">
              <w:rPr>
                <w:rFonts w:eastAsia="Times New Roman"/>
                <w:color w:val="000000"/>
              </w:rPr>
              <w:t xml:space="preserve"> (</w:t>
            </w:r>
            <w:r w:rsidR="00A272FA">
              <w:t>v</w:t>
            </w:r>
            <w:r w:rsidR="00A272FA" w:rsidRPr="001F72FF">
              <w:t>oucher</w:t>
            </w:r>
            <w:r w:rsidR="00A272FA">
              <w:t xml:space="preserve"> no.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E283" w14:textId="77777777" w:rsidR="00305230" w:rsidRPr="00E50B62" w:rsidRDefault="00305230" w:rsidP="00235FB6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rh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FABC3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D0818" w14:textId="77777777" w:rsidR="00305230" w:rsidRPr="00E50B62" w:rsidRDefault="00305230" w:rsidP="00305230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exo-rh1</w:t>
            </w:r>
          </w:p>
        </w:tc>
      </w:tr>
      <w:tr w:rsidR="00305230" w:rsidRPr="00E50B62" w14:paraId="0DA2DD36" w14:textId="77777777" w:rsidTr="00506B0D">
        <w:trPr>
          <w:trHeight w:val="320"/>
        </w:trPr>
        <w:tc>
          <w:tcPr>
            <w:tcW w:w="18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732C" w14:textId="77777777" w:rsidR="00305230" w:rsidRPr="00E50B62" w:rsidRDefault="00305230" w:rsidP="00506B0D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Chondrichthyes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4377" w14:textId="67367179" w:rsidR="00305230" w:rsidRPr="00E50B62" w:rsidRDefault="00A8667C" w:rsidP="00305230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ate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F5F7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Raja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rinacea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AE05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U8151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AC85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19DD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34645407" w14:textId="77777777" w:rsidTr="00506B0D">
        <w:trPr>
          <w:trHeight w:val="320"/>
        </w:trPr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D1900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5EB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hark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385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cyliorhin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anicula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756B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Y1758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4404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2580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3DA196D6" w14:textId="77777777" w:rsidTr="00506B0D">
        <w:trPr>
          <w:trHeight w:val="320"/>
        </w:trPr>
        <w:tc>
          <w:tcPr>
            <w:tcW w:w="188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850AF" w14:textId="77777777" w:rsidR="00305230" w:rsidRPr="00E50B62" w:rsidRDefault="00305230" w:rsidP="0030523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Sarcopterygii</w:t>
            </w:r>
            <w:proofErr w:type="spellEnd"/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FA1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Coelacanth</w:t>
            </w:r>
          </w:p>
        </w:tc>
        <w:tc>
          <w:tcPr>
            <w:tcW w:w="3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8D53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Latimeri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halumnae</w:t>
            </w:r>
            <w:proofErr w:type="spellEnd"/>
          </w:p>
        </w:tc>
        <w:tc>
          <w:tcPr>
            <w:tcW w:w="3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9F7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H0077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0723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4D2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7CBBFEF6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474D1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7767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ungfis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7F76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rotopter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E50B62">
              <w:rPr>
                <w:rFonts w:eastAsia="Times New Roman"/>
                <w:color w:val="000000"/>
              </w:rPr>
              <w:t>sp.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B1ED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F3690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5B2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3EA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79BDE878" w14:textId="77777777" w:rsidTr="00985E51">
        <w:trPr>
          <w:trHeight w:val="339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12418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288F5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Tetrapod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E97B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ufo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arinus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02A6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U599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9AE1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9E41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43FCC7AC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C4107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75FB7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D5D5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Xenop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laevis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B03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U238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FBBE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5FD8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1B13605A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4E208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030DD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4D99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Gallus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D315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D007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80B4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5C72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0559A783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4157D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9507A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9A9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Dromai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ADB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U56845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F1D1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CC18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3F2AEFAE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C0A8E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DCBBE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0FEA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aluromy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philander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6052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Y31394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FB3C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17A6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3F826E42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9BEC6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8A697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803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>Rattus norvegicus</w:t>
            </w:r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B047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NM0334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70EE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2BD5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25D8F1DA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CB8C4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8E211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55C1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o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taurus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B410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M2160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B9AF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2952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654FF8BB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3017A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C7185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F11A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crofa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60F6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F0089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BA80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812A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410180F1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5FAEB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7F32C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4BF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an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amiliaris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EAFB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Y0928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96D8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974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52BB5639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C634E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AABA8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43D7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el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atus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9F3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J41743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03B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8223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62098D06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7BCEB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77903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2276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acac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ascicularis</w:t>
            </w:r>
            <w:proofErr w:type="spellEnd"/>
          </w:p>
        </w:tc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CF73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7657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CA9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E017" w14:textId="77777777" w:rsidR="00305230" w:rsidRPr="00E50B62" w:rsidRDefault="00305230" w:rsidP="00305230">
            <w:pPr>
              <w:rPr>
                <w:rFonts w:eastAsia="Times New Roman"/>
              </w:rPr>
            </w:pPr>
          </w:p>
        </w:tc>
      </w:tr>
      <w:tr w:rsidR="00305230" w:rsidRPr="00E50B62" w14:paraId="0265BB80" w14:textId="77777777" w:rsidTr="00305230">
        <w:trPr>
          <w:trHeight w:val="32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401A3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F979E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543A" w14:textId="77777777" w:rsidR="00305230" w:rsidRPr="00E50B62" w:rsidRDefault="00305230" w:rsidP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40805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NM000539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5E37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F38DF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</w:tr>
    </w:tbl>
    <w:p w14:paraId="1BEDCF8A" w14:textId="77777777" w:rsidR="00F85CDD" w:rsidRPr="00E50B62" w:rsidRDefault="00F85CDD" w:rsidP="00F85CDD"/>
    <w:tbl>
      <w:tblPr>
        <w:tblW w:w="1440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880"/>
        <w:gridCol w:w="2080"/>
        <w:gridCol w:w="3440"/>
        <w:gridCol w:w="2760"/>
        <w:gridCol w:w="1800"/>
        <w:gridCol w:w="2440"/>
      </w:tblGrid>
      <w:tr w:rsidR="00305230" w:rsidRPr="00E50B62" w14:paraId="04063E87" w14:textId="77777777" w:rsidTr="00305230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4A04D04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E50B62">
              <w:rPr>
                <w:color w:val="000000"/>
              </w:rPr>
              <w:t>Actinopterygi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4B776EF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D5A78A1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E50B62">
              <w:rPr>
                <w:i/>
                <w:iCs/>
                <w:color w:val="000000"/>
              </w:rPr>
              <w:t>Acipenser</w:t>
            </w:r>
            <w:proofErr w:type="spellEnd"/>
            <w:r w:rsidRPr="00E50B62">
              <w:rPr>
                <w:i/>
                <w:iCs/>
                <w:color w:val="000000"/>
              </w:rPr>
              <w:t xml:space="preserve"> </w:t>
            </w:r>
            <w:r w:rsidRPr="00E50B62">
              <w:rPr>
                <w:color w:val="00000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2D28F1C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E50B62">
              <w:rPr>
                <w:color w:val="000000"/>
              </w:rPr>
              <w:t>AF1372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C8D7C1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E09AB87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305230" w:rsidRPr="00E50B62" w14:paraId="054B3630" w14:textId="77777777" w:rsidTr="00305230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E997B69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1205817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30E04864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proofErr w:type="spellStart"/>
            <w:r w:rsidRPr="00E50B62">
              <w:rPr>
                <w:i/>
                <w:iCs/>
                <w:color w:val="000000"/>
              </w:rPr>
              <w:t>Polyodon</w:t>
            </w:r>
            <w:proofErr w:type="spellEnd"/>
            <w:r w:rsidRPr="00E50B62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i/>
                <w:iCs/>
                <w:color w:val="000000"/>
              </w:rPr>
              <w:t>spathul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745FC98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E50B62">
              <w:rPr>
                <w:color w:val="000000"/>
              </w:rPr>
              <w:t>AF3690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F82C02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5BD2BEE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305230" w:rsidRPr="00E50B62" w14:paraId="57F2CE16" w14:textId="77777777" w:rsidTr="00305230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16A720E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BA659C7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7CF0734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proofErr w:type="spellStart"/>
            <w:r w:rsidRPr="00E50B62">
              <w:rPr>
                <w:i/>
                <w:iCs/>
                <w:color w:val="000000"/>
              </w:rPr>
              <w:t>Lepisosteus</w:t>
            </w:r>
            <w:proofErr w:type="spellEnd"/>
            <w:r w:rsidRPr="00E50B62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i/>
                <w:iCs/>
                <w:color w:val="000000"/>
              </w:rPr>
              <w:t>oculatu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C541C8B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E50B62">
              <w:rPr>
                <w:color w:val="000000"/>
              </w:rPr>
              <w:t>Ensembl</w:t>
            </w:r>
            <w:proofErr w:type="spellEnd"/>
            <w:r w:rsidRPr="00E50B62">
              <w:rPr>
                <w:color w:val="000000"/>
              </w:rPr>
              <w:t xml:space="preserve"> (LOC1026982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D80BB7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84631D7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E50B62">
              <w:rPr>
                <w:color w:val="000000"/>
              </w:rPr>
              <w:t>Ensembl</w:t>
            </w:r>
            <w:proofErr w:type="spellEnd"/>
          </w:p>
        </w:tc>
      </w:tr>
      <w:tr w:rsidR="00305230" w:rsidRPr="00E50B62" w14:paraId="226EFD7E" w14:textId="77777777" w:rsidTr="00305230">
        <w:trPr>
          <w:trHeight w:val="320"/>
        </w:trPr>
        <w:tc>
          <w:tcPr>
            <w:tcW w:w="1880" w:type="dxa"/>
            <w:tcBorders>
              <w:top w:val="nil"/>
              <w:left w:val="nil"/>
              <w:right w:val="nil"/>
            </w:tcBorders>
          </w:tcPr>
          <w:p w14:paraId="18D8F8B0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</w:tcPr>
          <w:p w14:paraId="56C9317B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</w:tcPr>
          <w:p w14:paraId="7F7C28B3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proofErr w:type="spellStart"/>
            <w:r w:rsidRPr="00E50B62">
              <w:rPr>
                <w:i/>
                <w:iCs/>
                <w:color w:val="000000"/>
              </w:rPr>
              <w:t>Lepisosteus</w:t>
            </w:r>
            <w:proofErr w:type="spellEnd"/>
            <w:r w:rsidRPr="00E50B62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i/>
                <w:iCs/>
                <w:color w:val="000000"/>
              </w:rPr>
              <w:t>osseu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</w:tcPr>
          <w:p w14:paraId="5932663E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E50B62">
              <w:rPr>
                <w:color w:val="000000"/>
              </w:rPr>
              <w:t>AF13720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D89453E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16324ADF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305230" w:rsidRPr="00E50B62" w14:paraId="65852FA0" w14:textId="77777777" w:rsidTr="00305230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F9242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AAC64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45DED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color w:val="000000"/>
              </w:rPr>
            </w:pPr>
            <w:proofErr w:type="spellStart"/>
            <w:r w:rsidRPr="00E50B62">
              <w:rPr>
                <w:i/>
                <w:iCs/>
                <w:color w:val="000000"/>
              </w:rPr>
              <w:t>Amia</w:t>
            </w:r>
            <w:proofErr w:type="spellEnd"/>
            <w:r w:rsidRPr="00E50B62">
              <w:rPr>
                <w:i/>
                <w:iCs/>
                <w:color w:val="000000"/>
              </w:rPr>
              <w:t xml:space="preserve"> calv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458FD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r w:rsidRPr="00E50B62">
              <w:rPr>
                <w:color w:val="000000"/>
              </w:rPr>
              <w:t>AF1372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6C08C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57E25" w14:textId="77777777" w:rsidR="00305230" w:rsidRPr="00E50B62" w:rsidRDefault="00305230">
            <w:pPr>
              <w:widowControl w:val="0"/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</w:tbl>
    <w:p w14:paraId="51C33177" w14:textId="77777777" w:rsidR="00305230" w:rsidRPr="00E50B62" w:rsidRDefault="00305230" w:rsidP="00F85CDD"/>
    <w:p w14:paraId="3F890F3C" w14:textId="77777777" w:rsidR="00305230" w:rsidRPr="00E50B62" w:rsidRDefault="00305230" w:rsidP="00F85CDD"/>
    <w:p w14:paraId="0CB5A800" w14:textId="266DABE8" w:rsidR="004C473C" w:rsidRPr="00171AB6" w:rsidRDefault="004C473C" w:rsidP="00F85CDD">
      <w:pPr>
        <w:rPr>
          <w:b/>
        </w:rPr>
      </w:pPr>
    </w:p>
    <w:tbl>
      <w:tblPr>
        <w:tblW w:w="14448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4252"/>
        <w:gridCol w:w="1985"/>
        <w:gridCol w:w="1275"/>
        <w:gridCol w:w="22"/>
        <w:gridCol w:w="236"/>
        <w:gridCol w:w="309"/>
        <w:gridCol w:w="2541"/>
      </w:tblGrid>
      <w:tr w:rsidR="00ED44CE" w:rsidRPr="00E50B62" w14:paraId="1EA643A4" w14:textId="77777777" w:rsidTr="00BC18D4">
        <w:trPr>
          <w:trHeight w:val="34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841D" w14:textId="7C7AC3C7" w:rsidR="004C473C" w:rsidRPr="00E50B62" w:rsidRDefault="00305230" w:rsidP="00E07F26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795" w14:textId="77777777" w:rsidR="00305230" w:rsidRPr="00E50B62" w:rsidRDefault="00305230" w:rsidP="00E07F26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7B4" w14:textId="77777777" w:rsidR="00305230" w:rsidRPr="00E50B62" w:rsidRDefault="00305230" w:rsidP="00E07F26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636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8D3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GenBank accession no.</w:t>
            </w:r>
          </w:p>
        </w:tc>
      </w:tr>
      <w:tr w:rsidR="00ED44CE" w:rsidRPr="00E50B62" w14:paraId="354BA9D5" w14:textId="77777777" w:rsidTr="00BC18D4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BA99" w14:textId="77777777" w:rsidR="00305230" w:rsidRPr="00E50B62" w:rsidRDefault="00305230" w:rsidP="00E07F26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7F7C" w14:textId="77777777" w:rsidR="00305230" w:rsidRPr="00E50B62" w:rsidRDefault="00305230" w:rsidP="00E07F26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9449" w14:textId="56FB7F71" w:rsidR="00305230" w:rsidRPr="00E50B62" w:rsidRDefault="00305230" w:rsidP="00E07F26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pecies</w:t>
            </w:r>
            <w:r w:rsidR="00A272FA">
              <w:rPr>
                <w:rFonts w:eastAsia="Times New Roman"/>
                <w:color w:val="000000"/>
              </w:rPr>
              <w:t xml:space="preserve"> (</w:t>
            </w:r>
            <w:r w:rsidR="00A272FA">
              <w:t>v</w:t>
            </w:r>
            <w:r w:rsidR="00A272FA" w:rsidRPr="001F72FF">
              <w:t>oucher</w:t>
            </w:r>
            <w:r w:rsidR="00A272FA">
              <w:t xml:space="preserve"> no.)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C7EFF" w14:textId="68227C0D" w:rsidR="00305230" w:rsidRPr="00E50B62" w:rsidRDefault="00305230" w:rsidP="00ED44C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rh1-dso                       rh1-fwo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0EB9B" w14:textId="447F939A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B7385" w14:textId="6D4E4E90" w:rsidR="00305230" w:rsidRPr="00E50B62" w:rsidRDefault="00ED44CE" w:rsidP="00ED44CE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</w:t>
            </w:r>
            <w:r w:rsidR="00305230"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exo-rh1</w:t>
            </w:r>
          </w:p>
        </w:tc>
      </w:tr>
      <w:tr w:rsidR="00305230" w:rsidRPr="00E50B62" w14:paraId="77312F2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96F" w14:textId="77777777" w:rsidR="00305230" w:rsidRPr="00E50B62" w:rsidRDefault="00305230" w:rsidP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Teleoste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0F4B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Elopomorph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A463" w14:textId="40B55DBA" w:rsidR="00305230" w:rsidRPr="004F6104" w:rsidRDefault="00305230">
            <w:pPr>
              <w:rPr>
                <w:rFonts w:eastAsia="Times New Roman"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lop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aurus</w:t>
            </w:r>
            <w:proofErr w:type="spellEnd"/>
            <w:r w:rsidR="004F6104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F6104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4F6104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D203AD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D203AD">
              <w:rPr>
                <w:rFonts w:eastAsia="Times New Roman"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3246" w14:textId="7ED16724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4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65C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533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2CF7A2CD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AF8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DAAF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(eel and relatives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318" w14:textId="1D4FB218" w:rsidR="00305230" w:rsidRPr="004F6104" w:rsidRDefault="00305230">
            <w:pPr>
              <w:rPr>
                <w:rFonts w:eastAsia="Times New Roman"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egalop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tlanticus</w:t>
            </w:r>
            <w:proofErr w:type="spellEnd"/>
            <w:r w:rsidR="004F6104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F6104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4F6104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D203AD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D203AD">
              <w:rPr>
                <w:rFonts w:eastAsia="Times New Roman"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A931" w14:textId="305A5139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48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7C7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B063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1403E03B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E5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73D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D2BD" w14:textId="07B7F371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egalop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yprinoides</w:t>
            </w:r>
            <w:proofErr w:type="spellEnd"/>
            <w:r w:rsidR="004F6104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F6104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 w:rsidR="00D64BDD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NTUM12845</w:t>
            </w:r>
            <w:r w:rsidR="004F6104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D203AD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D203AD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4EA3" w14:textId="00C42D92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4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2F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098B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6FFF1CCE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FCE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9F4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48BA" w14:textId="1D6EAB79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lbul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koreana</w:t>
            </w:r>
            <w:proofErr w:type="spellEnd"/>
            <w:r w:rsidR="00C8246E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C8246E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(NTUM12807)</w:t>
            </w:r>
            <w:r w:rsidR="00D76041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D76041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CA8F" w14:textId="1FAFFC91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50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924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E4AA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6C91E4EA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FCE1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08E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2C21" w14:textId="02EE71B8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lbul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lossodonta</w:t>
            </w:r>
            <w:proofErr w:type="spellEnd"/>
            <w:r w:rsidR="00A904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904B9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A904B9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931A3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931A3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E040" w14:textId="6231A356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5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786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CEAF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1100786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0F1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41D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8E40" w14:textId="19F8B480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Halosaur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ridgwayi</w:t>
            </w:r>
            <w:proofErr w:type="spellEnd"/>
            <w:r w:rsidR="00A904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904B9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A904B9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0D749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3D707F" w:rsidRPr="003D707F">
              <w:rPr>
                <w:rFonts w:eastAsia="Times New Roman"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DDE2" w14:textId="5079F6AF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52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62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9911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45611C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A488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AD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7469" w14:textId="7E423A65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ldrovandi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  <w:r w:rsidR="000D749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904B9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A904B9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66066B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r w:rsidR="003D707F" w:rsidRPr="003D707F">
              <w:rPr>
                <w:rFonts w:eastAsia="Times New Roman"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C17A" w14:textId="7D6D8408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5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3D4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FCCD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3666D904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AA5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60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E12B" w14:textId="233B7CC5" w:rsidR="00305230" w:rsidRPr="00121B25" w:rsidRDefault="00305230">
            <w:pPr>
              <w:rPr>
                <w:rFonts w:eastAsia="Times New Roman"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otacant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bbotti</w:t>
            </w:r>
            <w:proofErr w:type="spellEnd"/>
            <w:r w:rsidR="00121B25">
              <w:rPr>
                <w:rFonts w:eastAsia="Times New Roman"/>
                <w:iCs/>
                <w:color w:val="000000"/>
              </w:rPr>
              <w:t xml:space="preserve"> </w:t>
            </w:r>
            <w:r w:rsidR="00121B25" w:rsidRPr="00121B25">
              <w:rPr>
                <w:rFonts w:eastAsia="Times New Roman"/>
                <w:iCs/>
                <w:color w:val="000000"/>
                <w:sz w:val="20"/>
                <w:szCs w:val="20"/>
              </w:rPr>
              <w:t>(NTUM12859)</w:t>
            </w:r>
            <w:r w:rsidR="00D203AD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D203AD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296E" w14:textId="33F96810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5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FB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F4A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14514C09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29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0B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3F13" w14:textId="599C31C5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otacant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353CFC">
              <w:rPr>
                <w:rFonts w:eastAsia="Times New Roman"/>
                <w:i/>
                <w:iCs/>
                <w:color w:val="000000"/>
              </w:rPr>
              <w:t>bonaparte</w:t>
            </w:r>
            <w:proofErr w:type="spellEnd"/>
            <w:r w:rsidR="00353CFC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6DB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54454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70C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8371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63FA667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1C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8DDD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3553" w14:textId="6CC99802" w:rsidR="00305230" w:rsidRPr="00E842EB" w:rsidRDefault="00305230">
            <w:pPr>
              <w:rPr>
                <w:rFonts w:eastAsia="Times New Roman"/>
                <w:i/>
                <w:iCs/>
                <w:color w:val="000000"/>
                <w:lang w:val="fr-FR"/>
              </w:rPr>
            </w:pPr>
            <w:proofErr w:type="spellStart"/>
            <w:r w:rsidRPr="00E842EB">
              <w:rPr>
                <w:rFonts w:eastAsia="Times New Roman"/>
                <w:i/>
                <w:iCs/>
                <w:color w:val="000000"/>
                <w:lang w:val="fr-FR"/>
              </w:rPr>
              <w:t>Protanguilla</w:t>
            </w:r>
            <w:proofErr w:type="spellEnd"/>
            <w:r w:rsidRPr="00E842EB">
              <w:rPr>
                <w:rFonts w:eastAsia="Times New Roman"/>
                <w:i/>
                <w:iCs/>
                <w:color w:val="000000"/>
                <w:lang w:val="fr-FR"/>
              </w:rPr>
              <w:t xml:space="preserve"> </w:t>
            </w:r>
            <w:proofErr w:type="spellStart"/>
            <w:r w:rsidRPr="00E842EB">
              <w:rPr>
                <w:rFonts w:eastAsia="Times New Roman"/>
                <w:i/>
                <w:iCs/>
                <w:color w:val="000000"/>
                <w:lang w:val="fr-FR"/>
              </w:rPr>
              <w:t>palau</w:t>
            </w:r>
            <w:proofErr w:type="spellEnd"/>
            <w:r w:rsidR="00AB4DD8" w:rsidRPr="00E842EB">
              <w:rPr>
                <w:rFonts w:eastAsia="Times New Roman"/>
                <w:i/>
                <w:iCs/>
                <w:color w:val="000000"/>
                <w:lang w:val="fr-FR"/>
              </w:rPr>
              <w:t xml:space="preserve"> </w:t>
            </w:r>
            <w:r w:rsidR="00AB4DD8" w:rsidRPr="00E842EB">
              <w:rPr>
                <w:rFonts w:eastAsia="Times New Roman"/>
                <w:iCs/>
                <w:color w:val="000000"/>
                <w:sz w:val="20"/>
                <w:szCs w:val="20"/>
                <w:lang w:val="fr-FR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AB4DD8" w:rsidRPr="00E842EB">
              <w:rPr>
                <w:rFonts w:eastAsia="Times New Roman"/>
                <w:iCs/>
                <w:color w:val="000000"/>
                <w:sz w:val="20"/>
                <w:szCs w:val="20"/>
                <w:lang w:val="fr-FR"/>
              </w:rPr>
              <w:t>)</w:t>
            </w:r>
            <w:r w:rsidR="00E842EB" w:rsidRPr="00E842EB">
              <w:rPr>
                <w:rFonts w:eastAsia="Times New Roman"/>
                <w:i/>
                <w:iCs/>
                <w:color w:val="000000"/>
                <w:lang w:val="fr-FR"/>
              </w:rPr>
              <w:t xml:space="preserve"> </w:t>
            </w:r>
            <w:r w:rsidR="00E842EB">
              <w:rPr>
                <w:rFonts w:eastAsia="Times New Roman"/>
                <w:iCs/>
                <w:color w:val="000000"/>
                <w:vertAlign w:val="superscript"/>
                <w:lang w:val="fr-FR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30D" w14:textId="6EAFB339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5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E8E1" w14:textId="4DC1188B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9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C94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513416BE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926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DD0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E8B9" w14:textId="1436C1CE" w:rsidR="00305230" w:rsidRPr="00A912F6" w:rsidRDefault="00305230">
            <w:pPr>
              <w:rPr>
                <w:rFonts w:eastAsia="Times New Roman"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Dysomm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nguillare</w:t>
            </w:r>
            <w:proofErr w:type="spellEnd"/>
            <w:r w:rsidR="00A912F6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912F6" w:rsidRPr="00A912F6">
              <w:rPr>
                <w:rFonts w:eastAsia="Times New Roman"/>
                <w:iCs/>
                <w:color w:val="000000"/>
                <w:sz w:val="20"/>
                <w:szCs w:val="20"/>
              </w:rPr>
              <w:t>(NTUM12866)</w:t>
            </w:r>
            <w:r w:rsidR="00931A3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931A3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EE3A" w14:textId="5DE7676E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56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0BED" w14:textId="41BB5F83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6430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494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000600A2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55F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772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3F6" w14:textId="0C103B5A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eadi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byssalis</w:t>
            </w:r>
            <w:proofErr w:type="spellEnd"/>
            <w:r w:rsidR="005E28E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5E28E5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5E28E5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E842EB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E842EB">
              <w:rPr>
                <w:rFonts w:eastAsia="Times New Roman"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5B5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7338" w14:textId="52A38B8E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9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A3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EE9F06D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EDB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4FE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ACDA" w14:textId="18E69D2E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ynaphobranc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  <w:r w:rsidR="00FD3DB3"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E036A">
              <w:rPr>
                <w:rFonts w:eastAsia="Times New Roman"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791D7A" w:rsidRPr="00791D7A">
              <w:rPr>
                <w:rFonts w:eastAsia="Times New Roman"/>
                <w:iCs/>
                <w:color w:val="000000"/>
                <w:sz w:val="20"/>
                <w:szCs w:val="20"/>
              </w:rPr>
              <w:t>(NTUM12865)</w:t>
            </w:r>
            <w:r w:rsidR="0066066B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r w:rsidR="00FD3DB3" w:rsidRPr="00791D7A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220" w14:textId="3D5BE3BD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5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81AE" w14:textId="75BFF20A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9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B1B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0D9DB256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5BB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63D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7D47" w14:textId="750EEBB9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ynaphobranc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kaupii</w:t>
            </w:r>
            <w:proofErr w:type="spellEnd"/>
            <w:r w:rsidR="005E28E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5E28E5" w:rsidRPr="005E28E5">
              <w:rPr>
                <w:rFonts w:eastAsia="Times New Roman"/>
                <w:iCs/>
                <w:color w:val="000000"/>
                <w:sz w:val="20"/>
                <w:szCs w:val="20"/>
              </w:rPr>
              <w:t>(NTUM14257)</w:t>
            </w:r>
            <w:r w:rsidR="00D7488A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D7488A">
              <w:rPr>
                <w:rFonts w:eastAsia="Times New Roman"/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EEA6" w14:textId="2277246E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58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38A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7E71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4A2D7179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355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B82D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561D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Histiobranc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athybi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601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544542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209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E5F9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0AF50FE2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1E0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72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201A" w14:textId="545ECA9F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ymnothorax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uroensis</w:t>
            </w:r>
            <w:proofErr w:type="spellEnd"/>
            <w:r w:rsidR="00727081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727081" w:rsidRPr="00727081">
              <w:rPr>
                <w:rFonts w:eastAsia="Times New Roman"/>
                <w:iCs/>
                <w:color w:val="000000"/>
                <w:sz w:val="20"/>
                <w:szCs w:val="20"/>
              </w:rPr>
              <w:t>(NTUM10047)</w:t>
            </w:r>
            <w:r w:rsidR="007F6929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r w:rsidR="007F6929" w:rsidRPr="00791D7A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0F8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6AB" w14:textId="074B7A44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9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E064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1D3C66F8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036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758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CAFA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ymnothorax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avagine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AEFC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F56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HQ44418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53E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0C6EF3DB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09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A90D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032E" w14:textId="537CE190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ymnothorax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minor</w:t>
            </w:r>
            <w:r w:rsidR="002635AD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2635AD" w:rsidRPr="002635AD">
              <w:rPr>
                <w:rFonts w:eastAsia="Times New Roman"/>
                <w:iCs/>
                <w:color w:val="000000"/>
                <w:sz w:val="20"/>
                <w:szCs w:val="20"/>
              </w:rPr>
              <w:t>(NTUM12849</w:t>
            </w:r>
            <w:r w:rsidR="002635AD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E30A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BC9F" w14:textId="1F838B04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9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C5E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7AA4DC6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D03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FB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8ED2" w14:textId="50B94482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ymnothorax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tile</w:t>
            </w:r>
            <w:r w:rsidR="00DA09D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DA09D5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DA09D5" w:rsidRPr="00C8246E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CB21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9DB6" w14:textId="44E4D4C8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49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181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1F01D5D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84D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F2C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07C6" w14:textId="0440C709" w:rsidR="00305230" w:rsidRPr="000D7E1C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onopenchely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cuta</w:t>
            </w:r>
            <w:proofErr w:type="spellEnd"/>
            <w:r w:rsidR="000D7E1C">
              <w:rPr>
                <w:rFonts w:eastAsia="Times New Roman"/>
                <w:iCs/>
                <w:color w:val="000000"/>
              </w:rPr>
              <w:t xml:space="preserve"> </w:t>
            </w:r>
            <w:r w:rsidR="000D7E1C" w:rsidRPr="000D7E1C">
              <w:rPr>
                <w:rFonts w:eastAsia="Times New Roman"/>
                <w:iCs/>
                <w:color w:val="000000"/>
                <w:sz w:val="20"/>
                <w:szCs w:val="20"/>
              </w:rPr>
              <w:t>(NTUM10299</w:t>
            </w:r>
            <w:r w:rsidR="000D7E1C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FD3DB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FD3DB3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DBE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F4F" w14:textId="6F188A20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50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7901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6131259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585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BF8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FC30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Rhinomuraen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quaesit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A824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35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HQ44418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004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6584F656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AB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F3B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60EF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trophidon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athe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7AEE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C89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HQ44418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115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770838E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3E0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4A0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1269" w14:textId="2EBB8AAF" w:rsidR="00305230" w:rsidRPr="00B13EC2" w:rsidRDefault="00305230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Uropterygi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asciolatus</w:t>
            </w:r>
            <w:proofErr w:type="spellEnd"/>
            <w:r w:rsidR="00B13EC2">
              <w:rPr>
                <w:rFonts w:eastAsia="Times New Roman"/>
                <w:iCs/>
                <w:color w:val="000000"/>
                <w:vertAlign w:val="superscript"/>
              </w:rPr>
              <w:t xml:space="preserve"> </w:t>
            </w:r>
            <w:r w:rsidR="00B13EC2" w:rsidRPr="00B13EC2">
              <w:rPr>
                <w:rFonts w:eastAsia="Times New Roman"/>
                <w:iCs/>
                <w:color w:val="000000"/>
                <w:sz w:val="20"/>
                <w:szCs w:val="20"/>
              </w:rPr>
              <w:t>(NTUM10222)</w:t>
            </w:r>
            <w:r w:rsidR="00FD3DB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FD3DB3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297F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E7F2" w14:textId="6321EA8E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501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FDA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603C465F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B198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D16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7887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Anguilla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ngui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876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78008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EC7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78007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2532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</w:p>
        </w:tc>
      </w:tr>
      <w:tr w:rsidR="004C473C" w:rsidRPr="00E50B62" w14:paraId="05677E74" w14:textId="77777777" w:rsidTr="00BC18D4">
        <w:trPr>
          <w:trHeight w:val="320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9FCE0" w14:textId="5868B421" w:rsidR="004C473C" w:rsidRPr="00171AB6" w:rsidRDefault="004C473C">
            <w:pPr>
              <w:rPr>
                <w:rFonts w:eastAsia="Times New Roman"/>
                <w:b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6CEFB" w14:textId="77777777" w:rsidR="004C473C" w:rsidRPr="00E50B62" w:rsidRDefault="004C473C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F301A" w14:textId="77777777" w:rsidR="004C473C" w:rsidRPr="00E50B62" w:rsidRDefault="004C473C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522C5" w14:textId="77777777" w:rsidR="004C473C" w:rsidRPr="00E50B62" w:rsidRDefault="004C473C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3CAC9" w14:textId="77777777" w:rsidR="004C473C" w:rsidRPr="00E50B62" w:rsidRDefault="004C473C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F545A" w:rsidRPr="00E50B62" w14:paraId="1D1D20E2" w14:textId="77777777" w:rsidTr="00BC18D4">
        <w:trPr>
          <w:trHeight w:val="34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9B94" w14:textId="77777777" w:rsidR="007F545A" w:rsidRPr="00E50B62" w:rsidRDefault="007F545A" w:rsidP="00A538E4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80DD" w14:textId="77777777" w:rsidR="007F545A" w:rsidRPr="00E50B62" w:rsidRDefault="007F545A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811D" w14:textId="77777777" w:rsidR="007F545A" w:rsidRPr="00E50B62" w:rsidRDefault="007F545A" w:rsidP="00A538E4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636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25C6" w14:textId="77777777" w:rsidR="007F545A" w:rsidRPr="00E50B62" w:rsidRDefault="007F545A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GenBank accession no.</w:t>
            </w:r>
          </w:p>
        </w:tc>
      </w:tr>
      <w:tr w:rsidR="007F545A" w:rsidRPr="00E50B62" w14:paraId="639477AF" w14:textId="77777777" w:rsidTr="00BC18D4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2CA3" w14:textId="77777777" w:rsidR="007F545A" w:rsidRPr="00E50B62" w:rsidRDefault="007F545A" w:rsidP="00A538E4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414FA" w14:textId="77777777" w:rsidR="007F545A" w:rsidRPr="00E50B62" w:rsidRDefault="007F545A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714B" w14:textId="7B10A96F" w:rsidR="007F545A" w:rsidRPr="00E50B62" w:rsidRDefault="007F545A" w:rsidP="00A538E4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pecies</w:t>
            </w:r>
            <w:r w:rsidR="00872EA5">
              <w:rPr>
                <w:rFonts w:eastAsia="Times New Roman"/>
                <w:color w:val="000000"/>
              </w:rPr>
              <w:t xml:space="preserve"> (</w:t>
            </w:r>
            <w:r w:rsidR="00872EA5">
              <w:t>v</w:t>
            </w:r>
            <w:r w:rsidR="00872EA5" w:rsidRPr="001F72FF">
              <w:t>oucher</w:t>
            </w:r>
            <w:r w:rsidR="00872EA5">
              <w:t xml:space="preserve"> no.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319C" w14:textId="77777777" w:rsidR="007F545A" w:rsidRPr="00E50B62" w:rsidRDefault="007F545A" w:rsidP="00ED47B7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rh1-dso                       rh1-fwo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0A48" w14:textId="77777777" w:rsidR="007F545A" w:rsidRPr="00E50B62" w:rsidRDefault="007F545A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B597A" w14:textId="77777777" w:rsidR="007F545A" w:rsidRPr="00E50B62" w:rsidRDefault="007F545A" w:rsidP="00A538E4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exo-rh1</w:t>
            </w:r>
          </w:p>
        </w:tc>
      </w:tr>
      <w:tr w:rsidR="004C473C" w:rsidRPr="00E50B62" w14:paraId="2F9FB23D" w14:textId="77777777" w:rsidTr="00BC18D4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0205" w14:textId="77777777" w:rsidR="004C473C" w:rsidRPr="00E50B62" w:rsidRDefault="004C473C" w:rsidP="00A538E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5A06" w14:textId="77777777" w:rsidR="004C473C" w:rsidRPr="00E50B62" w:rsidRDefault="004C473C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7AB5" w14:textId="77777777" w:rsidR="004C473C" w:rsidRPr="00E50B62" w:rsidRDefault="004C473C" w:rsidP="00A538E4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>Anguilla japonic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C7C" w14:textId="3395ACBA" w:rsidR="004C473C" w:rsidRPr="00E50B62" w:rsidRDefault="007A7626" w:rsidP="00A538E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J</w:t>
            </w:r>
            <w:r w:rsidR="004C473C" w:rsidRPr="00E50B62">
              <w:rPr>
                <w:rFonts w:eastAsia="Times New Roman"/>
                <w:color w:val="000000"/>
              </w:rPr>
              <w:t>249203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BF44" w14:textId="57038427" w:rsidR="004C473C" w:rsidRPr="00E50B62" w:rsidRDefault="007A7626" w:rsidP="00A538E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J</w:t>
            </w:r>
            <w:r w:rsidR="004C473C" w:rsidRPr="00E50B62">
              <w:rPr>
                <w:rFonts w:eastAsia="Times New Roman"/>
                <w:color w:val="000000"/>
              </w:rPr>
              <w:t>249202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7509" w14:textId="2A9AFD32" w:rsidR="004C473C" w:rsidRPr="00E50B62" w:rsidRDefault="008D247B" w:rsidP="008D247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  </w:t>
            </w:r>
            <w:proofErr w:type="spellStart"/>
            <w:r w:rsidR="004C473C" w:rsidRPr="00E50B62">
              <w:rPr>
                <w:rFonts w:eastAsia="Times New Roman"/>
                <w:color w:val="000000"/>
              </w:rPr>
              <w:t>Ensembl</w:t>
            </w:r>
            <w:proofErr w:type="spellEnd"/>
          </w:p>
        </w:tc>
      </w:tr>
      <w:tr w:rsidR="00305230" w:rsidRPr="00E50B62" w14:paraId="48A55880" w14:textId="77777777" w:rsidTr="00BC18D4">
        <w:trPr>
          <w:trHeight w:val="32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DCD0" w14:textId="77777777" w:rsidR="007F545A" w:rsidRPr="00E50B62" w:rsidRDefault="007F545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EAE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B958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>Anguilla marmorat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2541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J462781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28F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J462782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A3A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1FF8FBA6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DD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FF8B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65CB" w14:textId="33D28928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oringu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acrocephal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747AC9" w:rsidRPr="00747AC9">
              <w:rPr>
                <w:rFonts w:eastAsia="Times New Roman"/>
                <w:iCs/>
                <w:color w:val="000000"/>
                <w:sz w:val="20"/>
                <w:szCs w:val="20"/>
              </w:rPr>
              <w:t>(NTUM12887</w:t>
            </w:r>
            <w:r w:rsidR="00747AC9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E9C" w14:textId="7A4B9D57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45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38D" w14:textId="53CED3D4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50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89A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62AD8E65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C31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C3D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CB78" w14:textId="631C30F0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oringu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icrochir</w:t>
            </w:r>
            <w:proofErr w:type="spellEnd"/>
            <w:r w:rsidR="00DB4EDE">
              <w:rPr>
                <w:rFonts w:eastAsia="Times New Roman"/>
                <w:iCs/>
                <w:color w:val="000000"/>
              </w:rPr>
              <w:t xml:space="preserve"> </w:t>
            </w:r>
            <w:r w:rsidR="00DB4EDE" w:rsidRPr="00DB4EDE">
              <w:rPr>
                <w:rFonts w:eastAsia="Times New Roman"/>
                <w:iCs/>
                <w:color w:val="000000"/>
                <w:sz w:val="20"/>
                <w:szCs w:val="20"/>
              </w:rPr>
              <w:t>(NTUM10217)</w:t>
            </w:r>
            <w:r w:rsidR="000D749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0D7499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A52" w14:textId="4C60AE76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460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975" w14:textId="1153BF39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50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33C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0A3AD5B9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9381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B6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623D" w14:textId="2EE490C9" w:rsidR="00305230" w:rsidRPr="00D3110D" w:rsidRDefault="00305230">
            <w:pPr>
              <w:rPr>
                <w:rFonts w:eastAsia="Times New Roman"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emichthy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colopaceus</w:t>
            </w:r>
            <w:proofErr w:type="spellEnd"/>
            <w:r w:rsidR="00D3110D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D3110D" w:rsidRPr="00D3110D">
              <w:rPr>
                <w:rFonts w:eastAsia="Times New Roman"/>
                <w:iCs/>
                <w:color w:val="000000"/>
                <w:sz w:val="20"/>
                <w:szCs w:val="20"/>
              </w:rPr>
              <w:t>(NTUM12852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6AE5" w14:textId="5CDE8542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46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787" w14:textId="0CE8B7E1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50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EE3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3323F592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0B8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A36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4E82" w14:textId="41153188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errivomer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lanceolatoides</w:t>
            </w:r>
            <w:proofErr w:type="spellEnd"/>
            <w:r w:rsidR="009B0750">
              <w:t xml:space="preserve"> </w:t>
            </w:r>
            <w:r w:rsidR="009B0750" w:rsidRPr="009B0750">
              <w:rPr>
                <w:sz w:val="20"/>
                <w:szCs w:val="20"/>
              </w:rPr>
              <w:t>(</w:t>
            </w:r>
            <w:r w:rsidR="009B0750" w:rsidRPr="009B0750">
              <w:rPr>
                <w:rFonts w:eastAsia="Times New Roman"/>
                <w:iCs/>
                <w:color w:val="000000"/>
                <w:sz w:val="20"/>
                <w:szCs w:val="20"/>
              </w:rPr>
              <w:t>NTUM12888)</w:t>
            </w:r>
            <w:r w:rsidR="00BC18D4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r w:rsidR="00E61B2A">
              <w:rPr>
                <w:rFonts w:eastAsia="Times New Roman"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B86" w14:textId="23D7AEA3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462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34B" w14:textId="753CADC6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50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4641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E983839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A03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C82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BE1" w14:textId="69540DCE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errivomer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sector</w:t>
            </w:r>
            <w:r w:rsidR="0075699E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75699E" w:rsidRPr="0075699E">
              <w:rPr>
                <w:rFonts w:eastAsia="Times New Roman"/>
                <w:iCs/>
                <w:color w:val="000000"/>
                <w:sz w:val="20"/>
                <w:szCs w:val="20"/>
              </w:rPr>
              <w:t>(KU 27965)</w:t>
            </w:r>
            <w:r w:rsidR="00E842EB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E842EB">
              <w:rPr>
                <w:rFonts w:eastAsia="Times New Roman"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142D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93A" w14:textId="3635C867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50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FD4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33CF941D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C53D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898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E1D" w14:textId="58A288FA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urypharynx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elecanoides</w:t>
            </w:r>
            <w:proofErr w:type="spellEnd"/>
            <w:r w:rsidR="007F3A60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7F3A60" w:rsidRPr="00E842EB">
              <w:rPr>
                <w:rFonts w:eastAsia="Times New Roman"/>
                <w:iCs/>
                <w:color w:val="000000"/>
                <w:sz w:val="18"/>
                <w:szCs w:val="20"/>
              </w:rPr>
              <w:t>(ASIZP0067331)</w:t>
            </w:r>
            <w:r w:rsidR="00E842EB" w:rsidRPr="00E842EB">
              <w:rPr>
                <w:rFonts w:eastAsia="Times New Roman"/>
                <w:i/>
                <w:iCs/>
                <w:color w:val="000000"/>
                <w:sz w:val="22"/>
              </w:rPr>
              <w:t xml:space="preserve"> </w:t>
            </w:r>
            <w:r w:rsidR="00E842EB" w:rsidRPr="00E842EB">
              <w:rPr>
                <w:rFonts w:eastAsia="Times New Roman"/>
                <w:iCs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A1EE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7AB" w14:textId="15FD56E3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50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DA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20EE409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EB3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5D1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3C8A" w14:textId="2A82E528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Kaupichthy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E50B62">
              <w:rPr>
                <w:rFonts w:eastAsia="Times New Roman"/>
                <w:color w:val="000000"/>
              </w:rPr>
              <w:t>sp.</w:t>
            </w:r>
            <w:r w:rsidR="007A5251">
              <w:rPr>
                <w:rFonts w:eastAsia="Times New Roman"/>
                <w:color w:val="000000"/>
              </w:rPr>
              <w:t xml:space="preserve"> </w:t>
            </w:r>
            <w:r w:rsidR="007A5251" w:rsidRPr="007A5251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7A5251" w:rsidRPr="007A5251">
              <w:rPr>
                <w:rFonts w:eastAsia="Times New Roman"/>
                <w:iCs/>
                <w:color w:val="000000"/>
                <w:sz w:val="20"/>
                <w:szCs w:val="20"/>
              </w:rPr>
              <w:t>NTUM10220)</w:t>
            </w:r>
            <w:r w:rsidR="000D7499" w:rsidRPr="007A5251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r w:rsidR="000D7499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5D44" w14:textId="2E9EC533" w:rsidR="00305230" w:rsidRPr="00E50B62" w:rsidRDefault="00E57839" w:rsidP="00ED44CE">
            <w:pPr>
              <w:jc w:val="center"/>
              <w:rPr>
                <w:rFonts w:eastAsia="Times New Roman"/>
                <w:color w:val="000000"/>
              </w:rPr>
            </w:pPr>
            <w:r w:rsidRPr="00E57839">
              <w:rPr>
                <w:rFonts w:eastAsia="Times New Roman"/>
                <w:color w:val="000000"/>
              </w:rPr>
              <w:t>MH79646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B918" w14:textId="7CF8656E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0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AD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3362E277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5DB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6E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9EDE" w14:textId="45525848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hlops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lusserorum</w:t>
            </w:r>
            <w:proofErr w:type="spellEnd"/>
            <w:r w:rsidR="00F63807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F63807" w:rsidRPr="00F63807">
              <w:rPr>
                <w:rFonts w:eastAsia="Times New Roman"/>
                <w:iCs/>
                <w:color w:val="000000"/>
                <w:sz w:val="20"/>
                <w:szCs w:val="20"/>
              </w:rPr>
              <w:t>(NTUM12871)</w:t>
            </w:r>
            <w:r w:rsidR="000D7499" w:rsidRPr="00F63807">
              <w:rPr>
                <w:rFonts w:eastAsia="Times New Roman"/>
                <w:iCs/>
                <w:color w:val="000000"/>
                <w:vertAlign w:val="superscript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A09" w14:textId="0D1697DC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6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CEBD" w14:textId="159DE8C6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0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D89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62031F66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A7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26C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9200" w14:textId="7B9ED91D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oloconger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cholesi</w:t>
            </w:r>
            <w:proofErr w:type="spellEnd"/>
            <w:r w:rsidR="002C42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2C4213" w:rsidRPr="002C4213">
              <w:rPr>
                <w:rFonts w:eastAsia="Times New Roman"/>
                <w:iCs/>
                <w:color w:val="000000"/>
                <w:sz w:val="20"/>
                <w:szCs w:val="20"/>
              </w:rPr>
              <w:t>(NTUM14251)</w:t>
            </w:r>
            <w:r w:rsidR="000D749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0D7499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CC0" w14:textId="0E2B95EE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6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FA3D" w14:textId="090D0675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3D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2A623498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79E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515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0F7B" w14:textId="285B743C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oloconger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reniceps</w:t>
            </w:r>
            <w:proofErr w:type="spellEnd"/>
            <w:r w:rsidR="00D7488A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1B794D" w:rsidRPr="001B794D">
              <w:rPr>
                <w:rFonts w:eastAsia="Times New Roman"/>
                <w:iCs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1B794D" w:rsidRPr="001B794D">
              <w:rPr>
                <w:rFonts w:eastAsia="Times New Roman"/>
                <w:iCs/>
                <w:color w:val="000000"/>
                <w:sz w:val="20"/>
                <w:szCs w:val="20"/>
              </w:rPr>
              <w:t>)</w:t>
            </w:r>
            <w:r w:rsidR="00E9712A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r w:rsidR="00D7488A">
              <w:rPr>
                <w:rFonts w:eastAsia="Times New Roman"/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C735" w14:textId="5D689A2A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66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412D" w14:textId="1B16DD3B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E2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0E9C6F5B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27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5DD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FF2A" w14:textId="1F947F65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ongrisc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egastomus</w:t>
            </w:r>
            <w:proofErr w:type="spellEnd"/>
            <w:r w:rsidR="005F4A5F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5F4A5F" w:rsidRPr="005F4A5F">
              <w:rPr>
                <w:rFonts w:eastAsia="Times New Roman"/>
                <w:iCs/>
                <w:color w:val="000000"/>
                <w:sz w:val="20"/>
                <w:szCs w:val="20"/>
              </w:rPr>
              <w:t>(NTUM13331)</w:t>
            </w:r>
            <w:r w:rsidR="006A66BE" w:rsidRPr="00F63807">
              <w:rPr>
                <w:rFonts w:eastAsia="Times New Roman"/>
                <w:iCs/>
                <w:color w:val="000000"/>
                <w:vertAlign w:val="superscript"/>
              </w:rPr>
              <w:t xml:space="preserve"> </w:t>
            </w:r>
            <w:r w:rsidR="006A66BE">
              <w:rPr>
                <w:rFonts w:eastAsia="Times New Roman"/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CF37" w14:textId="5C8723EC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6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4C77" w14:textId="1FC704AD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691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2F521FC0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A62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644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15C" w14:textId="4287D9CC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ongrisc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aldivensis</w:t>
            </w:r>
            <w:proofErr w:type="spellEnd"/>
            <w:r w:rsidR="00AE66A8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E66A8" w:rsidRPr="009361EB">
              <w:rPr>
                <w:rFonts w:eastAsia="Times New Roman"/>
                <w:iCs/>
                <w:color w:val="000000"/>
                <w:sz w:val="20"/>
                <w:szCs w:val="20"/>
              </w:rPr>
              <w:t>(NTUM13792)</w:t>
            </w:r>
            <w:r w:rsidR="00DD7515" w:rsidRPr="00F63807">
              <w:rPr>
                <w:rFonts w:eastAsia="Times New Roman"/>
                <w:iCs/>
                <w:color w:val="000000"/>
                <w:vertAlign w:val="superscript"/>
              </w:rPr>
              <w:t xml:space="preserve"> </w:t>
            </w:r>
            <w:r w:rsidR="00DD7515">
              <w:rPr>
                <w:rFonts w:eastAsia="Times New Roman"/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7A26" w14:textId="37B2F204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68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FAF0" w14:textId="7750DEF0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C20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1C5F586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6F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009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D374" w14:textId="11932CEA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riosom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major</w:t>
            </w:r>
            <w:r w:rsidR="004C4CD0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C4CD0" w:rsidRPr="004C4CD0">
              <w:rPr>
                <w:rFonts w:eastAsia="Times New Roman"/>
                <w:iCs/>
                <w:color w:val="000000"/>
                <w:sz w:val="20"/>
                <w:szCs w:val="20"/>
              </w:rPr>
              <w:t>(NTUM12815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F0FF" w14:textId="01DFCBB6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6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10AD" w14:textId="1FEC9966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6C8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2C668C0" w14:textId="77777777" w:rsidTr="00BC18D4">
        <w:trPr>
          <w:trHeight w:val="39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EC9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4AE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7FA4" w14:textId="562EC1D5" w:rsidR="00305230" w:rsidRPr="0073789E" w:rsidRDefault="00305230">
            <w:pPr>
              <w:rPr>
                <w:rFonts w:eastAsia="Times New Roman"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athycongr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retrotinctus</w:t>
            </w:r>
            <w:proofErr w:type="spellEnd"/>
            <w:r w:rsidR="0073789E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73789E" w:rsidRPr="0073789E">
              <w:rPr>
                <w:rFonts w:eastAsia="Times New Roman"/>
                <w:iCs/>
                <w:color w:val="000000"/>
                <w:sz w:val="20"/>
                <w:szCs w:val="20"/>
              </w:rPr>
              <w:t>(NTUM12810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919D" w14:textId="01B8D8F5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0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879" w14:textId="1134E848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8E4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CCE2057" w14:textId="77777777" w:rsidTr="00BC18D4">
        <w:trPr>
          <w:trHeight w:val="42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6C9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74DD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141B" w14:textId="5ACEE464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athyuroconger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arvibranchialis</w:t>
            </w:r>
            <w:proofErr w:type="spellEnd"/>
            <w:r w:rsidR="005707AF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5707AF" w:rsidRPr="005707AF">
              <w:rPr>
                <w:rFonts w:eastAsia="Times New Roman"/>
                <w:iCs/>
                <w:color w:val="000000"/>
                <w:sz w:val="20"/>
                <w:szCs w:val="20"/>
              </w:rPr>
              <w:t>(NTUM12812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3723" w14:textId="4642C0E3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FFB2" w14:textId="6569C73C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428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31B38707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87A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76D8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1543" w14:textId="41D71954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Conger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ong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682F" w14:textId="4D19D50B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2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996F" w14:textId="1EC9D15E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004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27E07B23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78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3AB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7DA" w14:textId="4E1CAC44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>Conger japonicus</w:t>
            </w:r>
            <w:r w:rsidR="00A71CE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71CE9" w:rsidRPr="00A71CE9">
              <w:rPr>
                <w:rFonts w:eastAsia="Times New Roman"/>
                <w:iCs/>
                <w:color w:val="000000"/>
                <w:sz w:val="20"/>
                <w:szCs w:val="20"/>
              </w:rPr>
              <w:t>(NTUM12811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3323" w14:textId="1DF3F6E7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CA1D" w14:textId="125C088A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92E1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77DF00B6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A66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D6B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3DB2" w14:textId="5EAEF87B" w:rsidR="00305230" w:rsidRPr="00E50B62" w:rsidRDefault="00305230" w:rsidP="00353CFC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Conger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yrias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7B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B043818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828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B04381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76E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0B9FAB95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7E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A25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C21F" w14:textId="30C07C93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nathoph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7F3805" w:rsidRPr="007F3805">
              <w:rPr>
                <w:rFonts w:eastAsia="Times New Roman"/>
                <w:i/>
                <w:iCs/>
                <w:color w:val="000000"/>
              </w:rPr>
              <w:t>heterognathos</w:t>
            </w:r>
            <w:proofErr w:type="spellEnd"/>
            <w:r w:rsidR="002F1B06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2F1B06" w:rsidRPr="002F1B06">
              <w:rPr>
                <w:rFonts w:eastAsia="Times New Roman"/>
                <w:iCs/>
                <w:color w:val="000000"/>
                <w:sz w:val="20"/>
                <w:szCs w:val="20"/>
              </w:rPr>
              <w:t>(NTUM12814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E2A" w14:textId="2F59EA36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7EFF" w14:textId="4E212DBB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1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04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617786B" w14:textId="77777777" w:rsidTr="00851FF7">
        <w:trPr>
          <w:trHeight w:val="341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EED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EBA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356F" w14:textId="3D0981AC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nathoph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680DDF" w:rsidRPr="00680DDF">
              <w:rPr>
                <w:rFonts w:eastAsia="Times New Roman"/>
                <w:iCs/>
                <w:color w:val="000000"/>
              </w:rPr>
              <w:t>sp</w:t>
            </w:r>
            <w:r w:rsidR="00680DDF">
              <w:rPr>
                <w:rFonts w:eastAsia="Times New Roman"/>
                <w:i/>
                <w:iCs/>
                <w:color w:val="000000"/>
              </w:rPr>
              <w:t>.</w:t>
            </w:r>
            <w:r w:rsidR="002D4032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2D4032" w:rsidRPr="002D4032">
              <w:rPr>
                <w:rFonts w:eastAsia="Times New Roman"/>
                <w:iCs/>
                <w:color w:val="000000"/>
                <w:sz w:val="20"/>
                <w:szCs w:val="20"/>
              </w:rPr>
              <w:t>(NTUM13344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DB22" w14:textId="3EFF85FF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246" w14:textId="65ADB334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0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68F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67BE7C2" w14:textId="77777777" w:rsidTr="00851FF7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77CB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4ED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2209" w14:textId="668FF714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acrocephenchely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brachialis</w:t>
            </w:r>
            <w:r w:rsidR="00991CAA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991CAA" w:rsidRPr="00B173E5">
              <w:rPr>
                <w:rFonts w:eastAsia="Times New Roman"/>
                <w:iCs/>
                <w:color w:val="000000"/>
                <w:sz w:val="20"/>
                <w:szCs w:val="20"/>
              </w:rPr>
              <w:t>(NTUM12813)</w:t>
            </w:r>
            <w:r w:rsidR="0027638F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27638F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993E" w14:textId="73235863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6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9E7F8" w14:textId="159328CB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1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E61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C2EF4" w:rsidRPr="00E50B62" w14:paraId="187847ED" w14:textId="77777777" w:rsidTr="00851FF7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FE19" w14:textId="77777777" w:rsidR="00BC2EF4" w:rsidRPr="00E50B62" w:rsidRDefault="00BC2EF4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lastRenderedPageBreak/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C14" w14:textId="77777777" w:rsidR="00BC2EF4" w:rsidRPr="00E50B62" w:rsidRDefault="00BC2EF4" w:rsidP="00AB5F13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318C" w14:textId="77777777" w:rsidR="00BC2EF4" w:rsidRPr="00E50B62" w:rsidRDefault="00BC2EF4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636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7903" w14:textId="77777777" w:rsidR="00BC2EF4" w:rsidRPr="00E50B62" w:rsidRDefault="00BC2EF4" w:rsidP="00AB5F13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GenBank accession no.</w:t>
            </w:r>
          </w:p>
        </w:tc>
      </w:tr>
      <w:tr w:rsidR="00BC2EF4" w:rsidRPr="00E50B62" w14:paraId="020C11C8" w14:textId="77777777" w:rsidTr="00BC2EF4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0EC9" w14:textId="77777777" w:rsidR="00BC2EF4" w:rsidRPr="00E50B62" w:rsidRDefault="00BC2EF4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01DFF" w14:textId="77777777" w:rsidR="00BC2EF4" w:rsidRPr="00E50B62" w:rsidRDefault="00BC2EF4" w:rsidP="00AB5F13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8578" w14:textId="5B8EBD09" w:rsidR="00BC2EF4" w:rsidRPr="00E50B62" w:rsidRDefault="00BC2EF4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pecies</w:t>
            </w:r>
            <w:r w:rsidR="00872EA5">
              <w:rPr>
                <w:rFonts w:eastAsia="Times New Roman"/>
                <w:color w:val="000000"/>
              </w:rPr>
              <w:t xml:space="preserve"> (</w:t>
            </w:r>
            <w:r w:rsidR="00872EA5">
              <w:t>v</w:t>
            </w:r>
            <w:r w:rsidR="00872EA5" w:rsidRPr="001F72FF">
              <w:t>oucher</w:t>
            </w:r>
            <w:r w:rsidR="00872EA5">
              <w:t xml:space="preserve"> no.)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C3186" w14:textId="77777777" w:rsidR="00BC2EF4" w:rsidRPr="00E50B62" w:rsidRDefault="00BC2EF4" w:rsidP="00AB5F13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rh1-dso                       rh1-fwo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AEDB" w14:textId="77777777" w:rsidR="00BC2EF4" w:rsidRPr="00E50B62" w:rsidRDefault="00BC2EF4" w:rsidP="00AB5F1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E4D9" w14:textId="77777777" w:rsidR="00BC2EF4" w:rsidRPr="00E50B62" w:rsidRDefault="00BC2EF4" w:rsidP="00AB5F13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exo-rh1</w:t>
            </w:r>
          </w:p>
        </w:tc>
      </w:tr>
      <w:tr w:rsidR="00305230" w:rsidRPr="00E50B62" w14:paraId="0783C498" w14:textId="77777777" w:rsidTr="00BC2EF4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CA6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A65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346" w14:textId="655AC761" w:rsidR="00305230" w:rsidRPr="00E50B62" w:rsidRDefault="0025623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Macrocephenchelys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so</w:t>
            </w:r>
            <w:r w:rsidR="00305230" w:rsidRPr="00E50B62">
              <w:rPr>
                <w:rFonts w:eastAsia="Times New Roman"/>
                <w:i/>
                <w:iCs/>
                <w:color w:val="000000"/>
              </w:rPr>
              <w:t>e</w:t>
            </w:r>
            <w:r>
              <w:rPr>
                <w:rFonts w:eastAsia="Times New Roman"/>
                <w:i/>
                <w:iCs/>
                <w:color w:val="000000"/>
              </w:rPr>
              <w:t>l</w:t>
            </w:r>
            <w:r w:rsidR="00305230" w:rsidRPr="00E50B62">
              <w:rPr>
                <w:rFonts w:eastAsia="Times New Roman"/>
                <w:i/>
                <w:iCs/>
                <w:color w:val="000000"/>
              </w:rPr>
              <w:t>a</w:t>
            </w:r>
            <w:proofErr w:type="spellEnd"/>
            <w:r w:rsidR="009876EB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9876EB" w:rsidRPr="009876EB">
              <w:rPr>
                <w:rFonts w:eastAsia="Times New Roman"/>
                <w:iCs/>
                <w:color w:val="000000"/>
                <w:sz w:val="20"/>
                <w:szCs w:val="20"/>
              </w:rPr>
              <w:t>(NTUM11861)</w:t>
            </w:r>
            <w:r w:rsidR="00F420D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F420D5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D54F" w14:textId="64B7F865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7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FB5C" w14:textId="4C71020D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2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D31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43B" w:rsidRPr="00E50B62" w14:paraId="4AEE2C0F" w14:textId="77777777" w:rsidTr="00BC2EF4">
        <w:trPr>
          <w:trHeight w:val="32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6B21" w14:textId="77777777" w:rsidR="00B0343B" w:rsidRPr="00E50B62" w:rsidRDefault="00B0343B" w:rsidP="00A538E4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9493" w14:textId="77777777" w:rsidR="00B0343B" w:rsidRPr="00E50B62" w:rsidRDefault="00B0343B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9F1A" w14:textId="5A267FDC" w:rsidR="00B0343B" w:rsidRPr="00E50B62" w:rsidRDefault="00B0343B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arabathymyr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acrophthalmus</w:t>
            </w:r>
            <w:proofErr w:type="spellEnd"/>
            <w:r w:rsidR="001B29B1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A799B" w:rsidRPr="00353CFC">
              <w:rPr>
                <w:rFonts w:eastAsia="Times New Roman"/>
                <w:iCs/>
                <w:color w:val="000000"/>
                <w:sz w:val="16"/>
                <w:szCs w:val="16"/>
              </w:rPr>
              <w:t>(NTUM12818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57CD" w14:textId="4960ABFE" w:rsidR="00B0343B" w:rsidRPr="00E50B62" w:rsidRDefault="00B571C1" w:rsidP="00A538E4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8</w:t>
            </w:r>
          </w:p>
        </w:tc>
        <w:tc>
          <w:tcPr>
            <w:tcW w:w="1842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2584" w14:textId="224668B1" w:rsidR="00B0343B" w:rsidRPr="00E50B62" w:rsidRDefault="00B571C1" w:rsidP="00A538E4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3</w:t>
            </w:r>
          </w:p>
        </w:tc>
        <w:tc>
          <w:tcPr>
            <w:tcW w:w="25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52F" w14:textId="77777777" w:rsidR="00B0343B" w:rsidRPr="00E50B62" w:rsidRDefault="00B0343B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43B" w:rsidRPr="00E50B62" w14:paraId="7731E35E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914" w14:textId="77777777" w:rsidR="00B0343B" w:rsidRPr="00E50B62" w:rsidRDefault="00B0343B" w:rsidP="00A538E4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EA3" w14:textId="77777777" w:rsidR="00B0343B" w:rsidRPr="00E50B62" w:rsidRDefault="00B0343B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9CD" w14:textId="0AAA1724" w:rsidR="00B0343B" w:rsidRPr="00E50B62" w:rsidRDefault="00B0343B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Rhynchoconger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ctenurus</w:t>
            </w:r>
            <w:proofErr w:type="spellEnd"/>
            <w:r w:rsidR="00847A2D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847A2D" w:rsidRPr="00847A2D">
              <w:rPr>
                <w:rFonts w:eastAsia="Times New Roman"/>
                <w:iCs/>
                <w:color w:val="000000"/>
                <w:sz w:val="20"/>
                <w:szCs w:val="20"/>
              </w:rPr>
              <w:t>(NTUM12817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64FE" w14:textId="2B0A51DF" w:rsidR="00B0343B" w:rsidRPr="00E50B62" w:rsidRDefault="00B571C1" w:rsidP="00A538E4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7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54F6" w14:textId="29E89AA1" w:rsidR="00B0343B" w:rsidRPr="00E50B62" w:rsidRDefault="00B571C1" w:rsidP="00A538E4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4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68C4" w14:textId="77777777" w:rsidR="00B0343B" w:rsidRPr="00E50B62" w:rsidRDefault="00B0343B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2D992405" w14:textId="77777777" w:rsidTr="00BC18D4">
        <w:trPr>
          <w:trHeight w:val="32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994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B7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C924" w14:textId="288EE3E5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essorhamp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danae</w:t>
            </w:r>
            <w:proofErr w:type="spellEnd"/>
            <w:r w:rsidR="00706058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706058" w:rsidRPr="00706058">
              <w:rPr>
                <w:rFonts w:eastAsia="Times New Roman"/>
                <w:iCs/>
                <w:color w:val="000000"/>
                <w:sz w:val="20"/>
                <w:szCs w:val="20"/>
              </w:rPr>
              <w:t>(NTUM12119)</w:t>
            </w:r>
            <w:r w:rsidR="000D749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0D7499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5A66" w14:textId="2ADCC3C9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80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B93F" w14:textId="60EADFE9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5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769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24DA64F0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B14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D17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C888" w14:textId="03EA2AB5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Derichthy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erpentinus</w:t>
            </w:r>
            <w:proofErr w:type="spellEnd"/>
            <w:r w:rsidR="00471EC8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71EC8" w:rsidRPr="00471EC8">
              <w:rPr>
                <w:rFonts w:eastAsia="Times New Roman"/>
                <w:iCs/>
                <w:color w:val="000000"/>
                <w:sz w:val="20"/>
                <w:szCs w:val="20"/>
              </w:rPr>
              <w:t>(MCZ 159068)</w:t>
            </w:r>
            <w:r w:rsidR="00E842EB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E842EB">
              <w:rPr>
                <w:rFonts w:eastAsia="Times New Roman"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99C" w14:textId="77777777" w:rsidR="00305230" w:rsidRPr="00E50B62" w:rsidRDefault="00305230" w:rsidP="00ED44CE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E91" w14:textId="29301BCF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6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51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37690945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1A6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19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02F9" w14:textId="77777777" w:rsidR="005B43A6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avialicep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taiwanensis</w:t>
            </w:r>
            <w:proofErr w:type="spellEnd"/>
            <w:r w:rsidR="00CF16AF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  <w:p w14:paraId="68090DE5" w14:textId="3A466432" w:rsidR="00305230" w:rsidRPr="00E50B62" w:rsidRDefault="00CF16AF">
            <w:pPr>
              <w:rPr>
                <w:rFonts w:eastAsia="Times New Roman"/>
                <w:i/>
                <w:iCs/>
                <w:color w:val="000000"/>
              </w:rPr>
            </w:pPr>
            <w:r w:rsidRPr="00AB5F13">
              <w:rPr>
                <w:rFonts w:eastAsia="Times New Roman"/>
                <w:iCs/>
                <w:color w:val="000000"/>
                <w:sz w:val="16"/>
                <w:szCs w:val="20"/>
              </w:rPr>
              <w:t>(NTUM12846</w:t>
            </w:r>
            <w:r w:rsidR="00580A0C" w:rsidRPr="00AB5F13">
              <w:rPr>
                <w:rFonts w:eastAsia="Times New Roman"/>
                <w:iCs/>
                <w:color w:val="000000"/>
                <w:sz w:val="16"/>
                <w:szCs w:val="20"/>
              </w:rPr>
              <w:t xml:space="preserve"> for </w:t>
            </w:r>
            <w:r w:rsidR="00580A0C" w:rsidRPr="00AB5F13"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rh1-dso</w:t>
            </w:r>
            <w:r w:rsidRPr="00AB5F13">
              <w:rPr>
                <w:rFonts w:eastAsia="Times New Roman"/>
                <w:iCs/>
                <w:color w:val="000000"/>
                <w:sz w:val="16"/>
                <w:szCs w:val="20"/>
              </w:rPr>
              <w:t>)</w:t>
            </w:r>
            <w:r w:rsidR="005B43A6" w:rsidRPr="00AB5F13">
              <w:rPr>
                <w:rFonts w:eastAsia="Times New Roman"/>
                <w:iCs/>
                <w:color w:val="000000"/>
                <w:sz w:val="16"/>
                <w:szCs w:val="20"/>
              </w:rPr>
              <w:t>, (NTUM12884</w:t>
            </w:r>
            <w:r w:rsidR="00120993" w:rsidRPr="00AB5F13">
              <w:rPr>
                <w:rFonts w:eastAsia="Times New Roman"/>
                <w:iCs/>
                <w:color w:val="000000"/>
                <w:sz w:val="16"/>
                <w:szCs w:val="20"/>
              </w:rPr>
              <w:t xml:space="preserve"> for </w:t>
            </w:r>
            <w:r w:rsidR="00120993" w:rsidRPr="00AB5F13"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rh1-fwo</w:t>
            </w:r>
            <w:r w:rsidR="005B43A6" w:rsidRPr="00AB5F13">
              <w:rPr>
                <w:rFonts w:eastAsia="Times New Roman"/>
                <w:iCs/>
                <w:color w:val="000000"/>
                <w:sz w:val="16"/>
                <w:szCs w:val="20"/>
              </w:rPr>
              <w:t>)</w:t>
            </w:r>
            <w:r w:rsidR="00AB5F13" w:rsidRPr="00AB5F13">
              <w:rPr>
                <w:rFonts w:eastAsia="Times New Roman"/>
                <w:i/>
                <w:iCs/>
                <w:color w:val="000000"/>
                <w:sz w:val="22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EFF2" w14:textId="7147555A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8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F7C" w14:textId="70DDB5FF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7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FF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034BE6D6" w14:textId="77777777" w:rsidTr="00353CFC">
        <w:trPr>
          <w:trHeight w:val="348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63E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35F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2245" w14:textId="397E9AC5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uraenesox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inereus</w:t>
            </w:r>
            <w:proofErr w:type="spellEnd"/>
            <w:r w:rsidR="00655CD6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655CD6" w:rsidRPr="00655CD6">
              <w:rPr>
                <w:rFonts w:eastAsia="Times New Roman"/>
                <w:iCs/>
                <w:color w:val="000000"/>
                <w:sz w:val="20"/>
                <w:szCs w:val="20"/>
              </w:rPr>
              <w:t>(NTUM12848)</w:t>
            </w:r>
            <w:r w:rsidR="00AB5F1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B5F13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9878" w14:textId="6A9398A4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82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008C" w14:textId="62F2A7ED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8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C33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158B089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53E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3BD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0BDD" w14:textId="3BBFD173" w:rsidR="00305230" w:rsidRPr="00E50B62" w:rsidRDefault="00E474AC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Oxyconger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lepto</w:t>
            </w:r>
            <w:r w:rsidR="00305230" w:rsidRPr="00E50B62">
              <w:rPr>
                <w:rFonts w:eastAsia="Times New Roman"/>
                <w:i/>
                <w:iCs/>
                <w:color w:val="000000"/>
              </w:rPr>
              <w:t>gnathus</w:t>
            </w:r>
            <w:proofErr w:type="spellEnd"/>
            <w:r w:rsidR="005A691E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5A691E" w:rsidRPr="005A691E">
              <w:rPr>
                <w:rFonts w:eastAsia="Times New Roman"/>
                <w:iCs/>
                <w:color w:val="000000"/>
                <w:sz w:val="20"/>
                <w:szCs w:val="20"/>
              </w:rPr>
              <w:t>(NTUM13343)</w:t>
            </w:r>
            <w:r w:rsidR="00492C11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92C11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E5D1" w14:textId="0D205747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8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62B" w14:textId="7919987A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2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84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694381E2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595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B20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671A" w14:textId="49750B0A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acciolell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quatorialis</w:t>
            </w:r>
            <w:proofErr w:type="spellEnd"/>
            <w:r w:rsidR="009473E8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9473E8" w:rsidRPr="009473E8">
              <w:rPr>
                <w:rFonts w:eastAsia="Times New Roman"/>
                <w:iCs/>
                <w:color w:val="000000"/>
                <w:sz w:val="20"/>
                <w:szCs w:val="20"/>
              </w:rPr>
              <w:t>(SIO No. 95-2)</w:t>
            </w:r>
            <w:r w:rsidR="00E842EB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E842EB">
              <w:rPr>
                <w:rFonts w:eastAsia="Times New Roman"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0F87" w14:textId="6ECA7083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8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7663" w14:textId="7A1DF024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3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8F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73F0EF97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BB9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F07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AAF" w14:textId="2A355BB2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ettastom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olitarium</w:t>
            </w:r>
            <w:proofErr w:type="spellEnd"/>
            <w:r w:rsidR="005A691E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5A691E" w:rsidRPr="005A691E">
              <w:rPr>
                <w:rFonts w:eastAsia="Times New Roman"/>
                <w:iCs/>
                <w:color w:val="000000"/>
                <w:sz w:val="20"/>
                <w:szCs w:val="20"/>
              </w:rPr>
              <w:t>(ASIZP0911532)</w:t>
            </w:r>
            <w:r w:rsidR="00E842EB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E842EB">
              <w:rPr>
                <w:rFonts w:eastAsia="Times New Roman"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14F0" w14:textId="24F55B72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8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F8D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BB58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09C7CC67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EC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D9E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26A7" w14:textId="692B0FAF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Venefic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="000D7499">
              <w:rPr>
                <w:rFonts w:eastAsia="Times New Roman"/>
                <w:i/>
                <w:iCs/>
                <w:color w:val="000000"/>
              </w:rPr>
              <w:t>tentaculate</w:t>
            </w:r>
            <w:proofErr w:type="spellEnd"/>
            <w:r w:rsidR="00A6172F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A6172F" w:rsidRPr="00A6172F">
              <w:rPr>
                <w:rFonts w:eastAsia="Times New Roman"/>
                <w:iCs/>
                <w:color w:val="000000"/>
                <w:sz w:val="20"/>
                <w:szCs w:val="20"/>
              </w:rPr>
              <w:t>(NTUM12858)</w:t>
            </w:r>
            <w:r w:rsidR="00706E46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706E46">
              <w:rPr>
                <w:rFonts w:eastAsia="Times New Roman"/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8824" w14:textId="02050756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86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C51C" w14:textId="429274C4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3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C2E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1389EDF0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7C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952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B40F" w14:textId="3B290759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ptericht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klazingai</w:t>
            </w:r>
            <w:proofErr w:type="spellEnd"/>
            <w:r w:rsidR="00E57666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E57666" w:rsidRPr="00E57666">
              <w:rPr>
                <w:rFonts w:eastAsia="Times New Roman"/>
                <w:iCs/>
                <w:color w:val="000000"/>
                <w:sz w:val="20"/>
                <w:szCs w:val="20"/>
              </w:rPr>
              <w:t>(NTUM10013)</w:t>
            </w:r>
            <w:r w:rsidR="00014E03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014E03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ACE" w14:textId="4315EDC6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8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E99" w14:textId="69734741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3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86E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184DE89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57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43A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2154" w14:textId="3EBA7486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rachysomoph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henshawi</w:t>
            </w:r>
            <w:proofErr w:type="spellEnd"/>
            <w:r w:rsidR="003D70ED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3D70ED" w:rsidRPr="003D70ED">
              <w:rPr>
                <w:rFonts w:eastAsia="Times New Roman"/>
                <w:iCs/>
                <w:color w:val="000000"/>
                <w:sz w:val="20"/>
                <w:szCs w:val="20"/>
              </w:rPr>
              <w:t>(NTUM10268)</w:t>
            </w:r>
            <w:r w:rsidR="000D749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0D7499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6E2E" w14:textId="5288423E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488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C4F" w14:textId="65BB39D9" w:rsidR="00305230" w:rsidRPr="00E50B62" w:rsidRDefault="00B571C1" w:rsidP="00ED44CE">
            <w:pPr>
              <w:jc w:val="center"/>
              <w:rPr>
                <w:rFonts w:eastAsia="Times New Roman"/>
                <w:color w:val="000000"/>
              </w:rPr>
            </w:pPr>
            <w:r w:rsidRPr="00B571C1">
              <w:rPr>
                <w:rFonts w:eastAsia="Times New Roman"/>
                <w:color w:val="000000"/>
              </w:rPr>
              <w:t>MH79653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251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50EE3099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740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E63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E7E9" w14:textId="48D300D1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Ophicht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achidai</w:t>
            </w:r>
            <w:proofErr w:type="spellEnd"/>
            <w:r w:rsidR="00505B9D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505B9D" w:rsidRPr="00505B9D">
              <w:rPr>
                <w:rFonts w:eastAsia="Times New Roman"/>
                <w:iCs/>
                <w:color w:val="000000"/>
                <w:sz w:val="20"/>
                <w:szCs w:val="20"/>
              </w:rPr>
              <w:t>(NTUM12860)</w:t>
            </w:r>
            <w:r w:rsidR="00492C11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92C11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88E5" w14:textId="10482316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48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9C53" w14:textId="318EBBDB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53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DB8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0FDEF4D5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33E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E1FB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5BCF" w14:textId="6F95F7B6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eenchely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E50B62">
              <w:rPr>
                <w:rFonts w:eastAsia="Times New Roman"/>
                <w:color w:val="000000"/>
              </w:rPr>
              <w:t>sp.</w:t>
            </w:r>
            <w:r w:rsidR="00C32352">
              <w:rPr>
                <w:rFonts w:eastAsia="Times New Roman"/>
                <w:color w:val="000000"/>
              </w:rPr>
              <w:t xml:space="preserve"> </w:t>
            </w:r>
            <w:r w:rsidR="00C32352" w:rsidRPr="00C32352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C32352" w:rsidRPr="00C32352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="00492C11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92C11">
              <w:rPr>
                <w:rFonts w:eastAsia="Times New Roman"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755" w14:textId="2A817537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490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3758" w14:textId="095324D9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53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FF0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33062B8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4CD1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EC08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BD5B" w14:textId="1118AE74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uraenichthy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johnstonensis</w:t>
            </w:r>
            <w:proofErr w:type="spellEnd"/>
            <w:r w:rsidR="00750284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750284" w:rsidRPr="00353CFC">
              <w:rPr>
                <w:rFonts w:eastAsia="Times New Roman"/>
                <w:iCs/>
                <w:color w:val="000000"/>
                <w:sz w:val="16"/>
                <w:szCs w:val="16"/>
              </w:rPr>
              <w:t>(</w:t>
            </w:r>
            <w:r w:rsidR="001B29B1" w:rsidRPr="00353CFC">
              <w:rPr>
                <w:rFonts w:eastAsia="Times New Roman"/>
                <w:iCs/>
                <w:color w:val="000000"/>
                <w:sz w:val="16"/>
                <w:szCs w:val="16"/>
              </w:rPr>
              <w:t>non-catalogued</w:t>
            </w:r>
            <w:r w:rsidR="00750284" w:rsidRPr="00353CFC">
              <w:rPr>
                <w:rFonts w:eastAsia="Times New Roman"/>
                <w:iCs/>
                <w:color w:val="000000"/>
                <w:sz w:val="16"/>
                <w:szCs w:val="16"/>
              </w:rPr>
              <w:t>)</w:t>
            </w:r>
            <w:r w:rsidR="00750284" w:rsidRPr="001B29B1">
              <w:rPr>
                <w:rFonts w:eastAsia="Times New Roman"/>
                <w:iCs/>
                <w:color w:val="000000"/>
                <w:sz w:val="15"/>
                <w:szCs w:val="15"/>
                <w:vertAlign w:val="superscript"/>
              </w:rPr>
              <w:t xml:space="preserve"> 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2CB7" w14:textId="7E75B2C8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49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4E75" w14:textId="3E1068FA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53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C08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1CE38BE3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5821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B4B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53A8" w14:textId="7C88EF58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yroph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icrochir</w:t>
            </w:r>
            <w:proofErr w:type="spellEnd"/>
            <w:r w:rsidR="00B4757B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B4757B" w:rsidRPr="00B4757B">
              <w:rPr>
                <w:rFonts w:eastAsia="Times New Roman"/>
                <w:iCs/>
                <w:color w:val="000000"/>
                <w:sz w:val="20"/>
                <w:szCs w:val="20"/>
              </w:rPr>
              <w:t>(NTUM13321)</w:t>
            </w:r>
            <w:r w:rsidR="007A22EE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7A22EE">
              <w:rPr>
                <w:rFonts w:eastAsia="Times New Roman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0B7A" w14:textId="1D8BAAAF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492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310C" w14:textId="34E9E4BC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537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582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6E76327B" w14:textId="77777777" w:rsidTr="001B29B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A546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3A6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2C20" w14:textId="61D32BE8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Yirrkal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E50B62">
              <w:rPr>
                <w:rFonts w:eastAsia="Times New Roman"/>
                <w:color w:val="000000"/>
              </w:rPr>
              <w:t>sp.</w:t>
            </w:r>
            <w:r w:rsidR="000267EE">
              <w:rPr>
                <w:rFonts w:eastAsia="Times New Roman"/>
                <w:color w:val="000000"/>
              </w:rPr>
              <w:t xml:space="preserve"> </w:t>
            </w:r>
            <w:r w:rsidR="000267EE" w:rsidRPr="000267EE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1B29B1">
              <w:rPr>
                <w:rFonts w:eastAsia="Times New Roman"/>
                <w:iCs/>
                <w:color w:val="000000"/>
                <w:sz w:val="20"/>
                <w:szCs w:val="20"/>
              </w:rPr>
              <w:t>non-catalogued</w:t>
            </w:r>
            <w:r w:rsidR="000267EE" w:rsidRPr="000267EE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="00E842EB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E842EB">
              <w:rPr>
                <w:rFonts w:eastAsia="Times New Roman"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B5FE" w14:textId="39D5233E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49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C078" w14:textId="6A8C0DA2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538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845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9E8BFFA" w14:textId="77777777" w:rsidTr="001B29B1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84F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8709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071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CA3FC" w14:textId="77777777" w:rsidR="00305230" w:rsidRPr="00E50B62" w:rsidRDefault="00305230" w:rsidP="00ED44C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rh1-1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FD13" w14:textId="77777777" w:rsidR="00305230" w:rsidRPr="00E50B62" w:rsidRDefault="00305230" w:rsidP="00ED44C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rh1-2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88590" w14:textId="3E0B8481" w:rsidR="00305230" w:rsidRPr="00E50B62" w:rsidRDefault="00305230" w:rsidP="00ED44C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</w:p>
        </w:tc>
      </w:tr>
      <w:tr w:rsidR="00305230" w:rsidRPr="00E50B62" w14:paraId="41CD41C8" w14:textId="77777777" w:rsidTr="001B29B1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B6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FA4B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Osteoglossomorpha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E198" w14:textId="5CA3254C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Hiodon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losoid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B11" w14:textId="24038CFB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542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3C4C" w14:textId="5350608B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543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E0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78CFE27A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7B2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98A3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(bony tongue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61AF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antodon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uchhol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4074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F137210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7FB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763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FB75BD0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9A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9438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E170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Arapaima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iga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6F4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72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348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15E9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BCCE467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486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B6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8CBC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ormyrop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nguilloide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F03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7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921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4CD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527BB9F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32BA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25E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8AA6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cleropage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ormos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CE9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GSG0103409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90086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D8B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</w:p>
        </w:tc>
      </w:tr>
      <w:tr w:rsidR="008076F9" w:rsidRPr="00E50B62" w14:paraId="502F0670" w14:textId="77777777" w:rsidTr="00BC18D4">
        <w:trPr>
          <w:trHeight w:val="34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B8DB" w14:textId="77777777" w:rsidR="008076F9" w:rsidRPr="00E50B62" w:rsidRDefault="008076F9" w:rsidP="00A538E4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lastRenderedPageBreak/>
              <w:t> 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92D5" w14:textId="77777777" w:rsidR="008076F9" w:rsidRPr="00E50B62" w:rsidRDefault="008076F9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D715" w14:textId="77777777" w:rsidR="008076F9" w:rsidRPr="00E50B62" w:rsidRDefault="008076F9" w:rsidP="00A538E4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636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3B6F" w14:textId="77777777" w:rsidR="008076F9" w:rsidRPr="00E50B62" w:rsidRDefault="008076F9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GenBank accession no.</w:t>
            </w:r>
          </w:p>
        </w:tc>
      </w:tr>
      <w:tr w:rsidR="008076F9" w:rsidRPr="00E50B62" w14:paraId="10DC5C25" w14:textId="77777777" w:rsidTr="00BC18D4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CCDB" w14:textId="77777777" w:rsidR="008076F9" w:rsidRPr="00E50B62" w:rsidRDefault="008076F9" w:rsidP="00A538E4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C30E" w14:textId="77777777" w:rsidR="008076F9" w:rsidRPr="00E50B62" w:rsidRDefault="008076F9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AD3B" w14:textId="530508BB" w:rsidR="008076F9" w:rsidRPr="00E50B62" w:rsidRDefault="008076F9" w:rsidP="00A538E4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pecies</w:t>
            </w:r>
            <w:r w:rsidR="00872EA5">
              <w:rPr>
                <w:rFonts w:eastAsia="Times New Roman"/>
                <w:color w:val="000000"/>
              </w:rPr>
              <w:t xml:space="preserve"> (</w:t>
            </w:r>
            <w:r w:rsidR="00872EA5">
              <w:t>v</w:t>
            </w:r>
            <w:r w:rsidR="00872EA5" w:rsidRPr="001F72FF">
              <w:t>oucher</w:t>
            </w:r>
            <w:r w:rsidR="00872EA5">
              <w:t xml:space="preserve"> no.)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6C4D" w14:textId="2E4FF4D4" w:rsidR="008076F9" w:rsidRPr="00E50B62" w:rsidRDefault="008076F9" w:rsidP="008076F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rh1-A                       rh1-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B054" w14:textId="77777777" w:rsidR="008076F9" w:rsidRPr="00E50B62" w:rsidRDefault="008076F9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93AE" w14:textId="77777777" w:rsidR="008076F9" w:rsidRPr="00E50B62" w:rsidRDefault="008076F9" w:rsidP="00A538E4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exo-rh1</w:t>
            </w:r>
          </w:p>
        </w:tc>
      </w:tr>
      <w:tr w:rsidR="00025931" w:rsidRPr="00E50B62" w14:paraId="68D5E6F5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B29A" w14:textId="77777777" w:rsidR="00025931" w:rsidRPr="00E50B62" w:rsidRDefault="00025931" w:rsidP="00A538E4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AA5F" w14:textId="77777777" w:rsidR="00025931" w:rsidRPr="00E50B62" w:rsidRDefault="00025931" w:rsidP="00A538E4">
            <w:pPr>
              <w:rPr>
                <w:rFonts w:eastAsia="Times New Roman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Otocephala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AB9E" w14:textId="77777777" w:rsidR="00025931" w:rsidRPr="00E50B62" w:rsidRDefault="00025931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lepocephal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bicolo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393" w14:textId="77777777" w:rsidR="00025931" w:rsidRPr="00E50B62" w:rsidRDefault="00025931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7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ECCF" w14:textId="77777777" w:rsidR="00025931" w:rsidRPr="00E50B62" w:rsidRDefault="00025931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BC4F" w14:textId="77777777" w:rsidR="00025931" w:rsidRPr="00E50B62" w:rsidRDefault="00025931" w:rsidP="00A538E4">
            <w:pPr>
              <w:jc w:val="center"/>
              <w:rPr>
                <w:rFonts w:eastAsia="Times New Roman"/>
              </w:rPr>
            </w:pPr>
          </w:p>
        </w:tc>
      </w:tr>
      <w:tr w:rsidR="00025931" w:rsidRPr="00E50B62" w14:paraId="48A24BEC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CA57" w14:textId="77777777" w:rsidR="00025931" w:rsidRPr="00E50B62" w:rsidRDefault="00025931" w:rsidP="00A538E4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4945" w14:textId="77777777" w:rsidR="00025931" w:rsidRPr="00E50B62" w:rsidRDefault="00025931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917E" w14:textId="77777777" w:rsidR="00025931" w:rsidRPr="00E50B62" w:rsidRDefault="00025931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lupe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hareng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5CF" w14:textId="77777777" w:rsidR="00025931" w:rsidRPr="00E50B62" w:rsidRDefault="00025931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ZKK0105932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12A" w14:textId="77777777" w:rsidR="00025931" w:rsidRPr="00E50B62" w:rsidRDefault="00025931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ZKK01032363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C696" w14:textId="77777777" w:rsidR="00025931" w:rsidRPr="00E50B62" w:rsidRDefault="00025931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hotgun sequences</w:t>
            </w:r>
          </w:p>
        </w:tc>
      </w:tr>
      <w:tr w:rsidR="00025931" w:rsidRPr="00E50B62" w14:paraId="31140F47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7800" w14:textId="77777777" w:rsidR="00025931" w:rsidRPr="00E50B62" w:rsidRDefault="00025931" w:rsidP="00A538E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49D" w14:textId="77777777" w:rsidR="00025931" w:rsidRPr="00E50B62" w:rsidRDefault="00025931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0937" w14:textId="77777777" w:rsidR="00025931" w:rsidRPr="00E50B62" w:rsidRDefault="00025931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Denticep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lupeoide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5852" w14:textId="77777777" w:rsidR="00025931" w:rsidRPr="00E50B62" w:rsidRDefault="00025931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76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3DB9" w14:textId="77777777" w:rsidR="00025931" w:rsidRPr="00E50B62" w:rsidRDefault="00025931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677" w14:textId="77777777" w:rsidR="00025931" w:rsidRPr="00E50B62" w:rsidRDefault="00025931" w:rsidP="00A538E4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7147CD5" w14:textId="77777777" w:rsidTr="00BC18D4">
        <w:trPr>
          <w:trHeight w:val="36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4E3" w14:textId="77777777" w:rsidR="008076F9" w:rsidRPr="00E50B62" w:rsidRDefault="008076F9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936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5BE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hano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hano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41E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81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FEC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C7F3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47EF2B34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32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244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C573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pteronot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lbifron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5E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8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571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CB2D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0CA69F2C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4A0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AF3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54BA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Astyanax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exica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408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B882218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7163" w14:textId="746D56E4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54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A8B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XM_007238280</w:t>
            </w:r>
          </w:p>
        </w:tc>
      </w:tr>
      <w:tr w:rsidR="00305230" w:rsidRPr="00E50B62" w14:paraId="633FCF14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0611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A50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B1EB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tenoluci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hujet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CE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8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317D" w14:textId="61C03D1D" w:rsidR="00305230" w:rsidRPr="00E50B62" w:rsidRDefault="00AB59F5" w:rsidP="00ED44CE">
            <w:pPr>
              <w:jc w:val="center"/>
              <w:rPr>
                <w:rFonts w:eastAsia="Times New Roman"/>
                <w:color w:val="000000"/>
              </w:rPr>
            </w:pPr>
            <w:r w:rsidRPr="00AB59F5">
              <w:rPr>
                <w:rFonts w:eastAsia="Times New Roman"/>
                <w:color w:val="000000"/>
              </w:rPr>
              <w:t>MH796541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5B34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7C7A2DAD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0F6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3C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044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ygocentr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attere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590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MAUM0102854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11F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DE1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423EFAE" w14:textId="77777777" w:rsidTr="00BC18D4">
        <w:trPr>
          <w:trHeight w:val="36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394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887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B49D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orydora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rabauti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C92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FJ197074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6FA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1484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222D5BB9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DD5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71F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6B12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Ictalur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punc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76E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BML01009420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E5F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C32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0162F392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EB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D96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EC82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arassi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ur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F186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1186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614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Y02604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5C4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2045C5AF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E63B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362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8D58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yprin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arpi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E64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HQP0103906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3881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CD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XM_019093139</w:t>
            </w:r>
          </w:p>
        </w:tc>
      </w:tr>
      <w:tr w:rsidR="00305230" w:rsidRPr="00E50B62" w14:paraId="2986AB74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FED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672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7559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Danio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reri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AEE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  <w:r w:rsidRPr="00E50B62">
              <w:rPr>
                <w:rFonts w:eastAsia="Times New Roman"/>
                <w:color w:val="000000"/>
              </w:rPr>
              <w:t xml:space="preserve"> (Chr7)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7A8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  <w:r w:rsidRPr="00E50B62">
              <w:rPr>
                <w:rFonts w:eastAsia="Times New Roman"/>
                <w:color w:val="000000"/>
              </w:rPr>
              <w:t xml:space="preserve"> (Chr11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BB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  <w:r w:rsidRPr="00E50B62">
              <w:rPr>
                <w:rFonts w:eastAsia="Times New Roman"/>
                <w:color w:val="000000"/>
              </w:rPr>
              <w:t xml:space="preserve"> (Chr8)</w:t>
            </w:r>
          </w:p>
        </w:tc>
      </w:tr>
      <w:tr w:rsidR="00305230" w:rsidRPr="00E50B62" w14:paraId="45D0F89F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4A6C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D71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E11C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palzeorhyncho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bicol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DDB1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HQ286332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611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HQ28632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C10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60B73A80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D0FD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2F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452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Ischikaui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teenacke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62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EU409648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4B4A" w14:textId="68259939" w:rsidR="00305230" w:rsidRPr="00E50B62" w:rsidRDefault="00DE0FF0" w:rsidP="00ED44CE">
            <w:pPr>
              <w:jc w:val="center"/>
              <w:rPr>
                <w:rFonts w:eastAsia="Times New Roman"/>
                <w:color w:val="000000"/>
              </w:rPr>
            </w:pPr>
            <w:r w:rsidRPr="00DE0FF0">
              <w:rPr>
                <w:rFonts w:eastAsia="Times New Roman"/>
                <w:color w:val="000000"/>
              </w:rPr>
              <w:t>MH79653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6C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5230" w:rsidRPr="00E50B62" w14:paraId="4E18DB34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1B3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CBB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6D05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imephale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romela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97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CE0110336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BCE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FEE8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1297131A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3A5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533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A014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inocyclocheli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nshui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E81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AVE0100113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CFD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OC10769684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2CE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XM_016499451</w:t>
            </w:r>
          </w:p>
        </w:tc>
      </w:tr>
      <w:tr w:rsidR="00305230" w:rsidRPr="00E50B62" w14:paraId="53182B84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91FB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133D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uteleostei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8D2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Salmon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ala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9C1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OC100136370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24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AEF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NM_001123536</w:t>
            </w:r>
          </w:p>
        </w:tc>
      </w:tr>
      <w:tr w:rsidR="00305230" w:rsidRPr="00E50B62" w14:paraId="05B22FBD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4A3B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AD1F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97D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Oncorhync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aso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913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B772406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C1C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5D0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B772407</w:t>
            </w:r>
          </w:p>
        </w:tc>
      </w:tr>
      <w:tr w:rsidR="00305230" w:rsidRPr="00E50B62" w14:paraId="4D89C797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6BE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298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3DA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sox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merica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AC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98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FD7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179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457C9989" w14:textId="77777777" w:rsidTr="001B29B1">
        <w:trPr>
          <w:trHeight w:val="3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D6A1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21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AEB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Umbra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li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F5E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9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46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3A5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59DE7FC5" w14:textId="77777777" w:rsidTr="001B29B1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B073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B3A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2D17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Argentina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ia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79A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9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2BF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D8A8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C61BD4" w:rsidRPr="00E50B62" w14:paraId="5777C077" w14:textId="77777777" w:rsidTr="001B29B1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CDE4" w14:textId="77777777" w:rsidR="00C61BD4" w:rsidRPr="00E50B62" w:rsidRDefault="00C61BD4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lastRenderedPageBreak/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8EE8" w14:textId="77777777" w:rsidR="00C61BD4" w:rsidRPr="00E50B62" w:rsidRDefault="00C61BD4" w:rsidP="00AB5F13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D1F" w14:textId="77777777" w:rsidR="00C61BD4" w:rsidRPr="00E50B62" w:rsidRDefault="00C61BD4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636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79DB" w14:textId="77777777" w:rsidR="00C61BD4" w:rsidRPr="00E50B62" w:rsidRDefault="00C61BD4" w:rsidP="00AB5F13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GenBank accession no.</w:t>
            </w:r>
          </w:p>
        </w:tc>
      </w:tr>
      <w:tr w:rsidR="00C61BD4" w:rsidRPr="00E50B62" w14:paraId="7A2E2702" w14:textId="77777777" w:rsidTr="00C61BD4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8360" w14:textId="77777777" w:rsidR="00C61BD4" w:rsidRPr="00E50B62" w:rsidRDefault="00C61BD4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D42A" w14:textId="77777777" w:rsidR="00C61BD4" w:rsidRPr="00E50B62" w:rsidRDefault="00C61BD4" w:rsidP="00AB5F13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2461" w14:textId="686EA34C" w:rsidR="00C61BD4" w:rsidRPr="00E50B62" w:rsidRDefault="00C61BD4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pecies</w:t>
            </w:r>
            <w:r w:rsidR="00872EA5">
              <w:rPr>
                <w:rFonts w:eastAsia="Times New Roman"/>
                <w:color w:val="000000"/>
              </w:rPr>
              <w:t xml:space="preserve"> (</w:t>
            </w:r>
            <w:r w:rsidR="00872EA5">
              <w:t>v</w:t>
            </w:r>
            <w:r w:rsidR="00872EA5" w:rsidRPr="001F72FF">
              <w:t>oucher</w:t>
            </w:r>
            <w:r w:rsidR="00872EA5">
              <w:t xml:space="preserve"> no.)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5DE8" w14:textId="77777777" w:rsidR="00C61BD4" w:rsidRPr="00E50B62" w:rsidRDefault="00C61BD4" w:rsidP="00AB5F13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rh1-A                       rh1-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3765" w14:textId="77777777" w:rsidR="00C61BD4" w:rsidRPr="00E50B62" w:rsidRDefault="00C61BD4" w:rsidP="00AB5F1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3DFD1" w14:textId="77777777" w:rsidR="00C61BD4" w:rsidRPr="00E50B62" w:rsidRDefault="00C61BD4" w:rsidP="00AB5F13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exo-rh1</w:t>
            </w:r>
          </w:p>
        </w:tc>
      </w:tr>
      <w:tr w:rsidR="00305230" w:rsidRPr="00E50B62" w14:paraId="0D9381C8" w14:textId="77777777" w:rsidTr="00C61BD4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812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C3A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064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athylag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uryop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B43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Y141255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505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DE1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8B073E" w:rsidRPr="00E50B62" w14:paraId="245E630E" w14:textId="77777777" w:rsidTr="00C61BD4">
        <w:trPr>
          <w:trHeight w:val="36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FE63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FC6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004E" w14:textId="77777777" w:rsidR="008B073E" w:rsidRPr="00E50B62" w:rsidRDefault="008B073E" w:rsidP="00A538E4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>Galaxias maculatu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A513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1000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3BE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81B1" w14:textId="77777777" w:rsidR="008B073E" w:rsidRPr="00E50B62" w:rsidRDefault="008B073E" w:rsidP="00A538E4">
            <w:pPr>
              <w:jc w:val="center"/>
              <w:rPr>
                <w:rFonts w:eastAsia="Times New Roman"/>
              </w:rPr>
            </w:pPr>
          </w:p>
        </w:tc>
      </w:tr>
      <w:tr w:rsidR="008B073E" w:rsidRPr="00E50B62" w14:paraId="189CB87A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DE63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4EB0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7DCB" w14:textId="77777777" w:rsidR="008B073E" w:rsidRPr="00E50B62" w:rsidRDefault="008B073E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Lepidogalaxia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alamandroid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B600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X25556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155D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51E6" w14:textId="77777777" w:rsidR="008B073E" w:rsidRPr="00E50B62" w:rsidRDefault="008B073E" w:rsidP="00A538E4">
            <w:pPr>
              <w:jc w:val="center"/>
              <w:rPr>
                <w:rFonts w:eastAsia="Times New Roman"/>
              </w:rPr>
            </w:pPr>
          </w:p>
        </w:tc>
      </w:tr>
      <w:tr w:rsidR="008B073E" w:rsidRPr="00E50B62" w14:paraId="733699EA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E494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EDD0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1B8D" w14:textId="77777777" w:rsidR="008B073E" w:rsidRPr="00E50B62" w:rsidRDefault="008B073E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Osmer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perlan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EC01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96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BEE6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3E8" w14:textId="77777777" w:rsidR="008B073E" w:rsidRPr="00E50B62" w:rsidRDefault="008B073E" w:rsidP="00A538E4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01F208E2" w14:textId="77777777" w:rsidTr="00BC18D4">
        <w:trPr>
          <w:trHeight w:val="36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2120" w14:textId="77777777" w:rsidR="00653530" w:rsidRPr="00E50B62" w:rsidRDefault="006535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AB3B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1C5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lecogloss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ltivelis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C8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B086404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07C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0D6" w14:textId="77777777" w:rsidR="00305230" w:rsidRPr="00E50B62" w:rsidRDefault="00305230" w:rsidP="00AB1FAB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B089247</w:t>
            </w:r>
          </w:p>
        </w:tc>
      </w:tr>
      <w:tr w:rsidR="00305230" w:rsidRPr="00E50B62" w14:paraId="4E41A8EA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7262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0D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A793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olyipn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tereop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A05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099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559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A33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06878A30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F04D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4E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5DF9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athyptero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dubi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AF1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Y14125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65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4115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25683A04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18D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11C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878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athysaur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erox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0EA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412585*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2AE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AA48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BC138A3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653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74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A8F" w14:textId="77777777" w:rsidR="00305230" w:rsidRPr="00EF30E2" w:rsidRDefault="00305230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EF30E2">
              <w:rPr>
                <w:rFonts w:eastAsia="Times New Roman"/>
                <w:i/>
                <w:color w:val="000000"/>
              </w:rPr>
              <w:t>Bathysaurus</w:t>
            </w:r>
            <w:proofErr w:type="spellEnd"/>
            <w:r w:rsidRPr="00EF30E2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EF30E2">
              <w:rPr>
                <w:rFonts w:eastAsia="Times New Roman"/>
                <w:i/>
                <w:color w:val="000000"/>
              </w:rPr>
              <w:t>mol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574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412586*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78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CFA2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4A70D355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DA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9D6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ECBA" w14:textId="77777777" w:rsidR="00305230" w:rsidRPr="00EF30E2" w:rsidRDefault="00305230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EF30E2">
              <w:rPr>
                <w:rFonts w:eastAsia="Times New Roman"/>
                <w:i/>
                <w:color w:val="000000"/>
              </w:rPr>
              <w:t>Chlorophthalmus</w:t>
            </w:r>
            <w:proofErr w:type="spellEnd"/>
            <w:r w:rsidRPr="00EF30E2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EF30E2">
              <w:rPr>
                <w:rFonts w:eastAsia="Times New Roman"/>
                <w:i/>
                <w:color w:val="000000"/>
              </w:rPr>
              <w:t>acutifro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EE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C442222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62D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E44A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6FA26FDD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45A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FC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B2C1" w14:textId="77777777" w:rsidR="00305230" w:rsidRPr="00EF30E2" w:rsidRDefault="00305230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EF30E2">
              <w:rPr>
                <w:rFonts w:eastAsia="Times New Roman"/>
                <w:i/>
                <w:color w:val="000000"/>
              </w:rPr>
              <w:t>Harpadon</w:t>
            </w:r>
            <w:proofErr w:type="spellEnd"/>
            <w:r w:rsidRPr="00EF30E2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EF30E2">
              <w:rPr>
                <w:rFonts w:eastAsia="Times New Roman"/>
                <w:i/>
                <w:color w:val="000000"/>
              </w:rPr>
              <w:t>microchi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65C4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C442220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C6E6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652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6D853613" w14:textId="77777777" w:rsidTr="00BC18D4">
        <w:trPr>
          <w:trHeight w:val="36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697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A88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7245" w14:textId="77777777" w:rsidR="00305230" w:rsidRPr="00EF30E2" w:rsidRDefault="00305230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EF30E2">
              <w:rPr>
                <w:rFonts w:eastAsia="Times New Roman"/>
                <w:i/>
                <w:color w:val="000000"/>
              </w:rPr>
              <w:t>Hime</w:t>
            </w:r>
            <w:proofErr w:type="spellEnd"/>
            <w:r w:rsidRPr="00EF30E2">
              <w:rPr>
                <w:rFonts w:eastAsia="Times New Roman"/>
                <w:i/>
                <w:color w:val="000000"/>
              </w:rPr>
              <w:t xml:space="preserve"> japonic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A24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C442221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3B4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FE50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5FECBB38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702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4A8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47FB" w14:textId="77777777" w:rsidR="00305230" w:rsidRPr="00EF30E2" w:rsidRDefault="00305230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EF30E2">
              <w:rPr>
                <w:rFonts w:eastAsia="Times New Roman"/>
                <w:i/>
                <w:color w:val="000000"/>
              </w:rPr>
              <w:t>Lestrolepis</w:t>
            </w:r>
            <w:proofErr w:type="spellEnd"/>
            <w:r w:rsidRPr="00EF30E2">
              <w:rPr>
                <w:rFonts w:eastAsia="Times New Roman"/>
                <w:i/>
                <w:color w:val="000000"/>
              </w:rPr>
              <w:t xml:space="preserve"> japon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80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C44222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CBE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4D50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521F15A7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464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A6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4B26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aurid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elongat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97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C44221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EFA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DB2C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5F422456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C6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F726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3017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copelarc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na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C08B" w14:textId="621438EF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EF517404/ EF51740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545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37CB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63381BB3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DCE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0FD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9216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ynod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oete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390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1001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6026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3CAA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643F9345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88F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CEB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71F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Diaph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watase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CA4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1003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646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B66F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0FBC5B2B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9AD3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8BE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BD7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ad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orhu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8AE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  <w:r w:rsidRPr="00E50B62">
              <w:rPr>
                <w:rFonts w:eastAsia="Times New Roman"/>
                <w:color w:val="000000"/>
              </w:rPr>
              <w:t xml:space="preserve"> (Scaffold_4578)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E46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7869" w14:textId="77777777" w:rsidR="00305230" w:rsidRPr="00E50B62" w:rsidRDefault="00305230" w:rsidP="00AB1FAB">
            <w:pPr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  <w:r w:rsidRPr="00E50B62">
              <w:rPr>
                <w:rFonts w:eastAsia="Times New Roman"/>
                <w:color w:val="000000"/>
              </w:rPr>
              <w:t xml:space="preserve"> (Scaffold_745)</w:t>
            </w:r>
          </w:p>
        </w:tc>
      </w:tr>
      <w:tr w:rsidR="00305230" w:rsidRPr="00E50B62" w14:paraId="565FC434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4063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F8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F93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erlucci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erlucci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295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N23100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DE9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744F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609F17D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E00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2310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618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Beryx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splende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F2E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Y14126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172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480E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400A65DA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2F4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EC7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8A0C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noplopom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fimb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B3F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WGY0114680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11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570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2573C508" w14:textId="77777777" w:rsidTr="006008DA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1FB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2F7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5B85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ott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rhena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4F55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LKTN0114402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5573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74F6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6008DA" w:rsidRPr="00E50B62" w14:paraId="34696196" w14:textId="77777777" w:rsidTr="00AB5F13">
        <w:trPr>
          <w:trHeight w:val="34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AB94" w14:textId="77777777" w:rsidR="006008DA" w:rsidRPr="00E50B62" w:rsidRDefault="006008DA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lastRenderedPageBreak/>
              <w:t> 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257C" w14:textId="77777777" w:rsidR="006008DA" w:rsidRPr="00E50B62" w:rsidRDefault="006008DA" w:rsidP="00AB5F13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BBEC" w14:textId="77777777" w:rsidR="006008DA" w:rsidRPr="00E50B62" w:rsidRDefault="006008DA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Taxon</w:t>
            </w:r>
          </w:p>
        </w:tc>
        <w:tc>
          <w:tcPr>
            <w:tcW w:w="636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1737" w14:textId="77777777" w:rsidR="006008DA" w:rsidRPr="00E50B62" w:rsidRDefault="006008DA" w:rsidP="00AB5F13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GenBank accession no.</w:t>
            </w:r>
          </w:p>
        </w:tc>
      </w:tr>
      <w:tr w:rsidR="006008DA" w:rsidRPr="00E50B62" w14:paraId="4BF00A51" w14:textId="77777777" w:rsidTr="006008D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91B5" w14:textId="77777777" w:rsidR="006008DA" w:rsidRPr="00E50B62" w:rsidRDefault="006008DA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F9AE8" w14:textId="77777777" w:rsidR="006008DA" w:rsidRPr="00E50B62" w:rsidRDefault="006008DA" w:rsidP="00AB5F13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7B11" w14:textId="1C3BE795" w:rsidR="006008DA" w:rsidRPr="00E50B62" w:rsidRDefault="006008DA" w:rsidP="00AB5F13">
            <w:pPr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pecies</w:t>
            </w:r>
            <w:r w:rsidR="001662CF">
              <w:rPr>
                <w:rFonts w:eastAsia="Times New Roman"/>
                <w:color w:val="000000"/>
              </w:rPr>
              <w:t xml:space="preserve"> (</w:t>
            </w:r>
            <w:r w:rsidR="001662CF">
              <w:t>v</w:t>
            </w:r>
            <w:r w:rsidR="001662CF" w:rsidRPr="001F72FF">
              <w:t>oucher</w:t>
            </w:r>
            <w:r w:rsidR="001662CF">
              <w:t xml:space="preserve"> no.)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0B46" w14:textId="77777777" w:rsidR="006008DA" w:rsidRPr="00E50B62" w:rsidRDefault="006008DA" w:rsidP="00AB5F13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>rh1-A                       rh1-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95CF0" w14:textId="77777777" w:rsidR="006008DA" w:rsidRPr="00E50B62" w:rsidRDefault="006008DA" w:rsidP="00AB5F1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F3B3A" w14:textId="77777777" w:rsidR="006008DA" w:rsidRPr="00E50B62" w:rsidRDefault="006008DA" w:rsidP="00AB5F13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E50B62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exo-rh1</w:t>
            </w:r>
          </w:p>
        </w:tc>
      </w:tr>
      <w:tr w:rsidR="00305230" w:rsidRPr="00E50B62" w14:paraId="68BCFC67" w14:textId="77777777" w:rsidTr="006008DA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783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5AD9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2F9D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Gasteroste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culeat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92B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C774627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74D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329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  <w:r w:rsidRPr="00E50B62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E50B62">
              <w:rPr>
                <w:rFonts w:eastAsia="Times New Roman"/>
                <w:color w:val="000000"/>
              </w:rPr>
              <w:t>groupXII</w:t>
            </w:r>
            <w:proofErr w:type="spellEnd"/>
            <w:r w:rsidRPr="00E50B62">
              <w:rPr>
                <w:rFonts w:eastAsia="Times New Roman"/>
                <w:color w:val="000000"/>
              </w:rPr>
              <w:t>)</w:t>
            </w:r>
          </w:p>
        </w:tc>
      </w:tr>
      <w:tr w:rsidR="008B073E" w:rsidRPr="00E50B62" w14:paraId="537C55DD" w14:textId="77777777" w:rsidTr="006008DA">
        <w:trPr>
          <w:trHeight w:val="36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813" w14:textId="77777777" w:rsidR="008B073E" w:rsidRPr="00E50B62" w:rsidRDefault="008B073E" w:rsidP="00A538E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1A0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89B9" w14:textId="77777777" w:rsidR="008B073E" w:rsidRPr="00E50B62" w:rsidRDefault="008B073E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yprinodon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evadensis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6F0D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SUU01011719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0E7A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4678" w14:textId="77777777" w:rsidR="008B073E" w:rsidRPr="00E50B62" w:rsidRDefault="008B073E" w:rsidP="00A538E4">
            <w:pPr>
              <w:jc w:val="center"/>
              <w:rPr>
                <w:rFonts w:eastAsia="Times New Roman"/>
              </w:rPr>
            </w:pPr>
          </w:p>
        </w:tc>
      </w:tr>
      <w:tr w:rsidR="008B073E" w:rsidRPr="00E50B62" w14:paraId="2DA908D7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B2E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322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56A7" w14:textId="77777777" w:rsidR="008B073E" w:rsidRPr="00E50B62" w:rsidRDefault="008B073E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oecilia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formos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A18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I51974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31C0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8279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</w:p>
        </w:tc>
      </w:tr>
      <w:tr w:rsidR="008B073E" w:rsidRPr="00E50B62" w14:paraId="75AE4146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F260" w14:textId="77777777" w:rsidR="008B073E" w:rsidRPr="00E50B62" w:rsidRDefault="008B073E" w:rsidP="00A538E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37A6" w14:textId="77777777" w:rsidR="008B073E" w:rsidRPr="00E50B62" w:rsidRDefault="008B073E" w:rsidP="00A538E4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EED" w14:textId="77777777" w:rsidR="008B073E" w:rsidRPr="00E50B62" w:rsidRDefault="008B073E" w:rsidP="00A538E4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Xiphophor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acul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88D9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H55680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C301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AC7F" w14:textId="77777777" w:rsidR="008B073E" w:rsidRPr="00E50B62" w:rsidRDefault="008B073E" w:rsidP="00A538E4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JH556804</w:t>
            </w:r>
          </w:p>
        </w:tc>
      </w:tr>
      <w:tr w:rsidR="00305230" w:rsidRPr="00E50B62" w14:paraId="2029C158" w14:textId="77777777" w:rsidTr="00BC18D4">
        <w:trPr>
          <w:trHeight w:val="32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C02F" w14:textId="77777777" w:rsidR="00653530" w:rsidRPr="00E50B62" w:rsidRDefault="006535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DA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C78C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mphiprion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melanopus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FC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HM107824</w:t>
            </w:r>
          </w:p>
        </w:tc>
        <w:tc>
          <w:tcPr>
            <w:tcW w:w="184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EC0B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5B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HM107820</w:t>
            </w:r>
          </w:p>
        </w:tc>
      </w:tr>
      <w:tr w:rsidR="00305230" w:rsidRPr="00E50B62" w14:paraId="6DEB7352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1F76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18B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4F1E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Astronot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ocell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01C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EF09562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D488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49CF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3BB81EF8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0AF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BC5E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32FF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Oreochrom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iloti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3A1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GL83113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CCA4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7737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</w:p>
        </w:tc>
      </w:tr>
      <w:tr w:rsidR="00305230" w:rsidRPr="00E50B62" w14:paraId="0B5F3468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D75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6CE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99A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Thunn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orienta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8811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B29044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ED2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B66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BADN01008200</w:t>
            </w:r>
          </w:p>
        </w:tc>
      </w:tr>
      <w:tr w:rsidR="00305230" w:rsidRPr="00E50B62" w14:paraId="2FD37833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1FEB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65AC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2F28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Larimichthys_croce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E9CC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P723006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0FE6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CDC2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XM_010756793</w:t>
            </w:r>
          </w:p>
        </w:tc>
      </w:tr>
      <w:tr w:rsidR="00305230" w:rsidRPr="00E50B62" w14:paraId="028E74D5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0595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02CA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DB2B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Late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calcarif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E05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Y14129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F0CA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6FC" w14:textId="77777777" w:rsidR="00305230" w:rsidRPr="00E50B62" w:rsidRDefault="00305230" w:rsidP="00ED44CE">
            <w:pPr>
              <w:jc w:val="center"/>
              <w:rPr>
                <w:rFonts w:eastAsia="Times New Roman"/>
              </w:rPr>
            </w:pPr>
          </w:p>
        </w:tc>
      </w:tr>
      <w:tr w:rsidR="00305230" w:rsidRPr="00E50B62" w14:paraId="73DBEC1E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B658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12D4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3D15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Paralichthy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olivace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485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C442236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FE4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B6A0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HM107825</w:t>
            </w:r>
          </w:p>
        </w:tc>
      </w:tr>
      <w:tr w:rsidR="00305230" w:rsidRPr="00E50B62" w14:paraId="5B3E99F6" w14:textId="77777777" w:rsidTr="00BC18D4">
        <w:trPr>
          <w:trHeight w:val="3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2C7D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F5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7D9B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Hippoglossu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hippogloss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9BB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AF156265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7C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80F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KF941294</w:t>
            </w:r>
          </w:p>
        </w:tc>
      </w:tr>
      <w:tr w:rsidR="00305230" w:rsidRPr="00E50B62" w14:paraId="13485868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537A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261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A2E2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Oryzia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latip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44E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  <w:r w:rsidRPr="00E50B62">
              <w:rPr>
                <w:rFonts w:eastAsia="Times New Roman"/>
                <w:color w:val="000000"/>
              </w:rPr>
              <w:t xml:space="preserve"> (Chr7)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3C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7FF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</w:p>
        </w:tc>
      </w:tr>
      <w:tr w:rsidR="00305230" w:rsidRPr="00E50B62" w14:paraId="0497A292" w14:textId="77777777" w:rsidTr="00BC18D4">
        <w:trPr>
          <w:trHeight w:val="36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4E4B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C25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7CAB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Takifugu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rubripes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952D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r w:rsidRPr="00E50B62">
              <w:rPr>
                <w:rFonts w:eastAsia="Times New Roman"/>
                <w:color w:val="000000"/>
              </w:rPr>
              <w:t>scaffold_527</w:t>
            </w:r>
          </w:p>
        </w:tc>
        <w:tc>
          <w:tcPr>
            <w:tcW w:w="1842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85C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50D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</w:p>
        </w:tc>
      </w:tr>
      <w:tr w:rsidR="00305230" w:rsidRPr="00E50B62" w14:paraId="73D212B8" w14:textId="77777777" w:rsidTr="00BC18D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46E71" w14:textId="77777777" w:rsidR="00305230" w:rsidRPr="00E50B62" w:rsidRDefault="0030523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AFC2" w14:textId="77777777" w:rsidR="00305230" w:rsidRPr="00E50B62" w:rsidRDefault="00305230">
            <w:pPr>
              <w:rPr>
                <w:rFonts w:eastAsia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5CA0" w14:textId="77777777" w:rsidR="00305230" w:rsidRPr="00E50B62" w:rsidRDefault="00305230">
            <w:pPr>
              <w:rPr>
                <w:rFonts w:eastAsia="Times New Roman"/>
                <w:i/>
                <w:iCs/>
                <w:color w:val="000000"/>
              </w:rPr>
            </w:pPr>
            <w:r w:rsidRPr="00E50B62">
              <w:rPr>
                <w:rFonts w:eastAsia="Times New Roman"/>
                <w:i/>
                <w:iCs/>
                <w:color w:val="000000"/>
              </w:rPr>
              <w:t xml:space="preserve">Tetraodon </w:t>
            </w:r>
            <w:proofErr w:type="spellStart"/>
            <w:r w:rsidRPr="00E50B62">
              <w:rPr>
                <w:rFonts w:eastAsia="Times New Roman"/>
                <w:i/>
                <w:iCs/>
                <w:color w:val="000000"/>
              </w:rPr>
              <w:t>nigroviridis</w:t>
            </w:r>
            <w:proofErr w:type="spellEnd"/>
            <w:r w:rsidRPr="00E50B62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33F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  <w:r w:rsidRPr="00E50B62">
              <w:rPr>
                <w:rFonts w:eastAsia="Times New Roman"/>
                <w:color w:val="000000"/>
              </w:rPr>
              <w:t xml:space="preserve"> (Chr9)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CD19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F273" w14:textId="77777777" w:rsidR="00305230" w:rsidRPr="00E50B62" w:rsidRDefault="00305230" w:rsidP="00ED44CE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50B62">
              <w:rPr>
                <w:rFonts w:eastAsia="Times New Roman"/>
                <w:color w:val="000000"/>
              </w:rPr>
              <w:t>Ensembl</w:t>
            </w:r>
            <w:proofErr w:type="spellEnd"/>
          </w:p>
        </w:tc>
      </w:tr>
    </w:tbl>
    <w:p w14:paraId="081A4B3D" w14:textId="0159A3A0" w:rsidR="00305230" w:rsidRDefault="00305230" w:rsidP="00F85CDD"/>
    <w:p w14:paraId="66E6D64A" w14:textId="3ED73A8E" w:rsidR="003D707F" w:rsidRPr="00E17E21" w:rsidRDefault="003D707F" w:rsidP="00F85CDD">
      <w:pPr>
        <w:rPr>
          <w:rFonts w:eastAsia="Times New Roman"/>
          <w:iCs/>
          <w:color w:val="000000"/>
          <w:sz w:val="21"/>
          <w:szCs w:val="21"/>
        </w:rPr>
      </w:pPr>
      <w:r w:rsidRPr="00E17E21">
        <w:rPr>
          <w:rFonts w:eastAsia="Times New Roman"/>
          <w:iCs/>
          <w:color w:val="000000"/>
          <w:sz w:val="21"/>
          <w:szCs w:val="21"/>
          <w:vertAlign w:val="superscript"/>
        </w:rPr>
        <w:t>a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 </w:t>
      </w:r>
      <w:r w:rsidR="00353CFC">
        <w:rPr>
          <w:rFonts w:eastAsia="Times New Roman"/>
          <w:iCs/>
          <w:color w:val="000000"/>
          <w:sz w:val="21"/>
          <w:szCs w:val="21"/>
        </w:rPr>
        <w:t>National Taiwan University Museums (NTUM) s</w:t>
      </w:r>
      <w:r w:rsidRPr="00E17E21">
        <w:rPr>
          <w:rFonts w:eastAsia="Times New Roman"/>
          <w:iCs/>
          <w:color w:val="000000"/>
          <w:sz w:val="21"/>
          <w:szCs w:val="21"/>
        </w:rPr>
        <w:t>pecimens collected through the Tropical Deep-Sea Benthos</w:t>
      </w:r>
      <w:r w:rsidR="009807A0" w:rsidRPr="00E17E21">
        <w:rPr>
          <w:rFonts w:eastAsia="Times New Roman"/>
          <w:iCs/>
          <w:color w:val="000000"/>
          <w:sz w:val="21"/>
          <w:szCs w:val="21"/>
        </w:rPr>
        <w:t xml:space="preserve"> (TDSB)</w:t>
      </w:r>
      <w:r w:rsidR="001B29B1">
        <w:rPr>
          <w:rFonts w:eastAsia="Times New Roman"/>
          <w:iCs/>
          <w:color w:val="000000"/>
          <w:sz w:val="21"/>
          <w:szCs w:val="21"/>
        </w:rPr>
        <w:t xml:space="preserve"> program (campaign: EXBODI</w:t>
      </w:r>
      <w:r w:rsidRPr="00E17E21">
        <w:rPr>
          <w:rFonts w:eastAsia="Times New Roman"/>
          <w:iCs/>
          <w:color w:val="000000"/>
          <w:sz w:val="21"/>
          <w:szCs w:val="21"/>
        </w:rPr>
        <w:t>) and used to obtain the new sequences in this study.</w:t>
      </w:r>
    </w:p>
    <w:p w14:paraId="372C865B" w14:textId="21640A64" w:rsidR="00342D28" w:rsidRPr="00E17E21" w:rsidRDefault="00342D28" w:rsidP="00342D28">
      <w:pPr>
        <w:rPr>
          <w:rFonts w:eastAsia="Times New Roman"/>
          <w:iCs/>
          <w:color w:val="000000"/>
          <w:sz w:val="21"/>
          <w:szCs w:val="21"/>
        </w:rPr>
      </w:pPr>
      <w:r w:rsidRPr="00E17E21">
        <w:rPr>
          <w:rFonts w:eastAsia="Times New Roman"/>
          <w:iCs/>
          <w:color w:val="000000"/>
          <w:sz w:val="21"/>
          <w:szCs w:val="21"/>
          <w:vertAlign w:val="superscript"/>
        </w:rPr>
        <w:t>b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 </w:t>
      </w:r>
      <w:r w:rsidR="00353CFC">
        <w:rPr>
          <w:rFonts w:eastAsia="Times New Roman"/>
          <w:iCs/>
          <w:color w:val="000000"/>
          <w:sz w:val="21"/>
          <w:szCs w:val="21"/>
        </w:rPr>
        <w:t>NTUM s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pecimens collected through the </w:t>
      </w:r>
      <w:r w:rsidR="009807A0" w:rsidRPr="00E17E21">
        <w:rPr>
          <w:rFonts w:eastAsia="Times New Roman"/>
          <w:iCs/>
          <w:color w:val="000000"/>
          <w:sz w:val="21"/>
          <w:szCs w:val="21"/>
        </w:rPr>
        <w:t>TDSB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 (campaign: </w:t>
      </w:r>
      <w:r w:rsidR="001B29B1" w:rsidRPr="009548A7">
        <w:rPr>
          <w:rFonts w:eastAsia="Times New Roman"/>
          <w:iCs/>
          <w:color w:val="000000"/>
          <w:sz w:val="21"/>
          <w:szCs w:val="21"/>
        </w:rPr>
        <w:t>PAPUA NIUGINI</w:t>
      </w:r>
      <w:r w:rsidRPr="00E17E21">
        <w:rPr>
          <w:rFonts w:eastAsia="Times New Roman"/>
          <w:iCs/>
          <w:color w:val="000000"/>
          <w:sz w:val="21"/>
          <w:szCs w:val="21"/>
        </w:rPr>
        <w:t>) and used to obtain the new sequences in this study.</w:t>
      </w:r>
    </w:p>
    <w:p w14:paraId="142E353F" w14:textId="15EF636A" w:rsidR="00B862B3" w:rsidRPr="00E17E21" w:rsidRDefault="00B862B3" w:rsidP="00B862B3">
      <w:pPr>
        <w:rPr>
          <w:rFonts w:eastAsia="Times New Roman"/>
          <w:iCs/>
          <w:color w:val="000000"/>
          <w:sz w:val="21"/>
          <w:szCs w:val="21"/>
        </w:rPr>
      </w:pPr>
      <w:r w:rsidRPr="00E17E21">
        <w:rPr>
          <w:rFonts w:eastAsia="Times New Roman"/>
          <w:iCs/>
          <w:color w:val="000000"/>
          <w:sz w:val="21"/>
          <w:szCs w:val="21"/>
          <w:vertAlign w:val="superscript"/>
        </w:rPr>
        <w:t>c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 </w:t>
      </w:r>
      <w:r w:rsidR="00353CFC">
        <w:rPr>
          <w:rFonts w:eastAsia="Times New Roman"/>
          <w:iCs/>
          <w:color w:val="000000"/>
          <w:sz w:val="21"/>
          <w:szCs w:val="21"/>
        </w:rPr>
        <w:t>NTUM s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pecimens collected through the </w:t>
      </w:r>
      <w:r w:rsidR="009807A0" w:rsidRPr="00E17E21">
        <w:rPr>
          <w:rFonts w:eastAsia="Times New Roman"/>
          <w:iCs/>
          <w:color w:val="000000"/>
          <w:sz w:val="21"/>
          <w:szCs w:val="21"/>
        </w:rPr>
        <w:t>TDSB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 (campaign: Taiwan 2013) and used to obtain the new sequences in this study.</w:t>
      </w:r>
    </w:p>
    <w:p w14:paraId="43232AC4" w14:textId="1BC59F1E" w:rsidR="00342D28" w:rsidRPr="00E17E21" w:rsidRDefault="004D7C21" w:rsidP="00F85CDD">
      <w:pPr>
        <w:rPr>
          <w:rFonts w:eastAsia="Times New Roman"/>
          <w:iCs/>
          <w:color w:val="000000"/>
          <w:sz w:val="21"/>
          <w:szCs w:val="21"/>
        </w:rPr>
      </w:pPr>
      <w:r w:rsidRPr="00E17E21">
        <w:rPr>
          <w:rFonts w:eastAsia="Times New Roman"/>
          <w:iCs/>
          <w:color w:val="000000"/>
          <w:sz w:val="21"/>
          <w:szCs w:val="21"/>
          <w:vertAlign w:val="superscript"/>
        </w:rPr>
        <w:t>d</w:t>
      </w:r>
      <w:r w:rsidR="00353CFC">
        <w:rPr>
          <w:rFonts w:eastAsia="Times New Roman"/>
          <w:iCs/>
          <w:color w:val="000000"/>
          <w:sz w:val="21"/>
          <w:szCs w:val="21"/>
        </w:rPr>
        <w:t xml:space="preserve"> NTUM s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pecimens collected through the </w:t>
      </w:r>
      <w:r w:rsidR="009807A0" w:rsidRPr="00E17E21">
        <w:rPr>
          <w:rFonts w:eastAsia="Times New Roman"/>
          <w:iCs/>
          <w:color w:val="000000"/>
          <w:sz w:val="21"/>
          <w:szCs w:val="21"/>
        </w:rPr>
        <w:t>TDSB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 (campaign: </w:t>
      </w:r>
      <w:proofErr w:type="spellStart"/>
      <w:r w:rsidRPr="00E17E21">
        <w:rPr>
          <w:rFonts w:eastAsia="Times New Roman"/>
          <w:iCs/>
          <w:color w:val="000000"/>
          <w:sz w:val="21"/>
          <w:szCs w:val="21"/>
        </w:rPr>
        <w:t>NanHai</w:t>
      </w:r>
      <w:proofErr w:type="spellEnd"/>
      <w:r w:rsidRPr="00E17E21">
        <w:rPr>
          <w:rFonts w:eastAsia="Times New Roman"/>
          <w:iCs/>
          <w:color w:val="000000"/>
          <w:sz w:val="21"/>
          <w:szCs w:val="21"/>
        </w:rPr>
        <w:t xml:space="preserve"> 2014) and used to obtain the new sequences in this study.</w:t>
      </w:r>
    </w:p>
    <w:p w14:paraId="4D4E16CA" w14:textId="077611ED" w:rsidR="00DD7515" w:rsidRPr="00E17E21" w:rsidRDefault="00DD7515" w:rsidP="00DD7515">
      <w:pPr>
        <w:rPr>
          <w:rFonts w:eastAsia="Times New Roman"/>
          <w:iCs/>
          <w:color w:val="000000"/>
          <w:sz w:val="21"/>
          <w:szCs w:val="21"/>
        </w:rPr>
      </w:pPr>
      <w:r w:rsidRPr="00E17E21">
        <w:rPr>
          <w:rFonts w:eastAsia="Times New Roman"/>
          <w:iCs/>
          <w:color w:val="000000"/>
          <w:sz w:val="21"/>
          <w:szCs w:val="21"/>
          <w:vertAlign w:val="superscript"/>
        </w:rPr>
        <w:t>e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 </w:t>
      </w:r>
      <w:r w:rsidR="00353CFC">
        <w:rPr>
          <w:rFonts w:eastAsia="Times New Roman"/>
          <w:iCs/>
          <w:color w:val="000000"/>
          <w:sz w:val="21"/>
          <w:szCs w:val="21"/>
        </w:rPr>
        <w:t>NTUM s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pecimens collected through the TDSB (campaign: </w:t>
      </w:r>
      <w:proofErr w:type="spellStart"/>
      <w:r w:rsidRPr="00E17E21">
        <w:rPr>
          <w:rFonts w:eastAsia="Times New Roman"/>
          <w:iCs/>
          <w:color w:val="000000"/>
          <w:sz w:val="21"/>
          <w:szCs w:val="21"/>
        </w:rPr>
        <w:t>Zhongsha</w:t>
      </w:r>
      <w:proofErr w:type="spellEnd"/>
      <w:r w:rsidRPr="00E17E21">
        <w:rPr>
          <w:rFonts w:eastAsia="Times New Roman"/>
          <w:iCs/>
          <w:color w:val="000000"/>
          <w:sz w:val="21"/>
          <w:szCs w:val="21"/>
        </w:rPr>
        <w:t xml:space="preserve"> 2015) and used to obtain the new sequences in this study.</w:t>
      </w:r>
    </w:p>
    <w:p w14:paraId="4DD043BF" w14:textId="25C2131D" w:rsidR="0095072D" w:rsidRPr="00E17E21" w:rsidRDefault="0095072D" w:rsidP="0095072D">
      <w:pPr>
        <w:rPr>
          <w:rFonts w:eastAsia="Times New Roman"/>
          <w:iCs/>
          <w:color w:val="000000"/>
          <w:sz w:val="21"/>
          <w:szCs w:val="21"/>
        </w:rPr>
      </w:pPr>
      <w:r w:rsidRPr="00E17E21">
        <w:rPr>
          <w:rFonts w:eastAsia="Times New Roman"/>
          <w:iCs/>
          <w:color w:val="000000"/>
          <w:sz w:val="21"/>
          <w:szCs w:val="21"/>
          <w:vertAlign w:val="superscript"/>
        </w:rPr>
        <w:t>f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 </w:t>
      </w:r>
      <w:r w:rsidR="00353CFC">
        <w:rPr>
          <w:rFonts w:eastAsia="Times New Roman"/>
          <w:iCs/>
          <w:color w:val="000000"/>
          <w:sz w:val="21"/>
          <w:szCs w:val="21"/>
        </w:rPr>
        <w:t>NTUM s</w:t>
      </w:r>
      <w:r w:rsidRPr="00E17E21">
        <w:rPr>
          <w:rFonts w:eastAsia="Times New Roman"/>
          <w:iCs/>
          <w:color w:val="000000"/>
          <w:sz w:val="21"/>
          <w:szCs w:val="21"/>
        </w:rPr>
        <w:t>pecimens collected from Da-</w:t>
      </w:r>
      <w:proofErr w:type="spellStart"/>
      <w:r w:rsidRPr="00E17E21">
        <w:rPr>
          <w:rFonts w:eastAsia="Times New Roman"/>
          <w:iCs/>
          <w:color w:val="000000"/>
          <w:sz w:val="21"/>
          <w:szCs w:val="21"/>
        </w:rPr>
        <w:t>shi</w:t>
      </w:r>
      <w:proofErr w:type="spellEnd"/>
      <w:r w:rsidRPr="00E17E21">
        <w:rPr>
          <w:rFonts w:eastAsia="Times New Roman"/>
          <w:iCs/>
          <w:color w:val="000000"/>
          <w:sz w:val="21"/>
          <w:szCs w:val="21"/>
        </w:rPr>
        <w:t xml:space="preserve"> and </w:t>
      </w:r>
      <w:proofErr w:type="spellStart"/>
      <w:r w:rsidRPr="00E17E21">
        <w:rPr>
          <w:rFonts w:eastAsia="Times New Roman"/>
          <w:iCs/>
          <w:color w:val="000000"/>
          <w:sz w:val="21"/>
          <w:szCs w:val="21"/>
        </w:rPr>
        <w:t>Dongang</w:t>
      </w:r>
      <w:proofErr w:type="spellEnd"/>
      <w:r w:rsidRPr="00E17E21">
        <w:rPr>
          <w:rFonts w:eastAsia="Times New Roman"/>
          <w:iCs/>
          <w:color w:val="000000"/>
          <w:sz w:val="21"/>
          <w:szCs w:val="21"/>
        </w:rPr>
        <w:t xml:space="preserve"> and used to obtain the new sequences in this study.</w:t>
      </w:r>
    </w:p>
    <w:p w14:paraId="22D266F1" w14:textId="70C22C6E" w:rsidR="001D2222" w:rsidRPr="00E17E21" w:rsidRDefault="001D2222" w:rsidP="0095072D">
      <w:pPr>
        <w:rPr>
          <w:rFonts w:eastAsia="Times New Roman"/>
          <w:iCs/>
          <w:color w:val="000000"/>
          <w:sz w:val="21"/>
          <w:szCs w:val="21"/>
        </w:rPr>
      </w:pPr>
      <w:r w:rsidRPr="00E17E21">
        <w:rPr>
          <w:rFonts w:eastAsia="Times New Roman"/>
          <w:iCs/>
          <w:color w:val="000000"/>
          <w:sz w:val="21"/>
          <w:szCs w:val="21"/>
          <w:vertAlign w:val="superscript"/>
        </w:rPr>
        <w:t>g</w:t>
      </w:r>
      <w:r w:rsidRPr="00E17E21">
        <w:rPr>
          <w:rFonts w:eastAsia="Times New Roman"/>
          <w:iCs/>
          <w:color w:val="000000"/>
          <w:sz w:val="21"/>
          <w:szCs w:val="21"/>
        </w:rPr>
        <w:t xml:space="preserve"> Tissue samples provided by </w:t>
      </w:r>
      <w:r w:rsidR="00923992" w:rsidRPr="00E17E21">
        <w:rPr>
          <w:sz w:val="21"/>
          <w:szCs w:val="21"/>
        </w:rPr>
        <w:t xml:space="preserve">collaborators including Drs. K.-C. Shao, H.-C. Ho and C.-H. Chang, and other organizations including </w:t>
      </w:r>
      <w:r w:rsidR="00923992" w:rsidRPr="00E17E21">
        <w:rPr>
          <w:kern w:val="2"/>
          <w:sz w:val="21"/>
          <w:szCs w:val="21"/>
        </w:rPr>
        <w:t>Scrips Institution of Oceanography</w:t>
      </w:r>
      <w:r w:rsidR="001B29B1">
        <w:rPr>
          <w:kern w:val="2"/>
          <w:sz w:val="21"/>
          <w:szCs w:val="21"/>
        </w:rPr>
        <w:t xml:space="preserve"> (SIO)</w:t>
      </w:r>
      <w:r w:rsidR="00923992" w:rsidRPr="00E17E21">
        <w:rPr>
          <w:sz w:val="21"/>
          <w:szCs w:val="21"/>
        </w:rPr>
        <w:t xml:space="preserve">, </w:t>
      </w:r>
      <w:r w:rsidR="00923992" w:rsidRPr="00E17E21">
        <w:rPr>
          <w:kern w:val="2"/>
          <w:sz w:val="21"/>
          <w:szCs w:val="21"/>
        </w:rPr>
        <w:t>KU Biodiversity institute &amp; Natural History Museum</w:t>
      </w:r>
      <w:r w:rsidR="00923992" w:rsidRPr="00E17E21">
        <w:rPr>
          <w:sz w:val="21"/>
          <w:szCs w:val="21"/>
        </w:rPr>
        <w:t xml:space="preserve">, </w:t>
      </w:r>
      <w:proofErr w:type="spellStart"/>
      <w:r w:rsidR="00923992" w:rsidRPr="00E17E21">
        <w:rPr>
          <w:kern w:val="2"/>
          <w:sz w:val="21"/>
          <w:szCs w:val="21"/>
        </w:rPr>
        <w:t>Cryobanking</w:t>
      </w:r>
      <w:proofErr w:type="spellEnd"/>
      <w:r w:rsidR="00923992" w:rsidRPr="00E17E21">
        <w:rPr>
          <w:kern w:val="2"/>
          <w:sz w:val="21"/>
          <w:szCs w:val="21"/>
        </w:rPr>
        <w:t xml:space="preserve"> Program for wildl</w:t>
      </w:r>
      <w:r w:rsidR="004142C0">
        <w:rPr>
          <w:kern w:val="2"/>
          <w:sz w:val="21"/>
          <w:szCs w:val="21"/>
        </w:rPr>
        <w:t xml:space="preserve">ife Genetic Material in Taiwan managed by </w:t>
      </w:r>
      <w:r w:rsidR="00923992" w:rsidRPr="00E17E21">
        <w:rPr>
          <w:kern w:val="2"/>
          <w:sz w:val="21"/>
          <w:szCs w:val="21"/>
        </w:rPr>
        <w:t xml:space="preserve">Academic </w:t>
      </w:r>
      <w:proofErr w:type="spellStart"/>
      <w:r w:rsidR="00923992" w:rsidRPr="00E17E21">
        <w:rPr>
          <w:kern w:val="2"/>
          <w:sz w:val="21"/>
          <w:szCs w:val="21"/>
        </w:rPr>
        <w:t>Sinica</w:t>
      </w:r>
      <w:proofErr w:type="spellEnd"/>
      <w:r w:rsidR="004142C0">
        <w:rPr>
          <w:kern w:val="2"/>
          <w:sz w:val="21"/>
          <w:szCs w:val="21"/>
        </w:rPr>
        <w:t xml:space="preserve"> (</w:t>
      </w:r>
      <w:r w:rsidR="001B29B1" w:rsidRPr="005A691E">
        <w:rPr>
          <w:rFonts w:eastAsia="Times New Roman"/>
          <w:iCs/>
          <w:color w:val="000000"/>
          <w:sz w:val="20"/>
          <w:szCs w:val="20"/>
        </w:rPr>
        <w:t>ASIZP</w:t>
      </w:r>
      <w:r w:rsidR="00923992" w:rsidRPr="00E17E21">
        <w:rPr>
          <w:kern w:val="2"/>
          <w:sz w:val="21"/>
          <w:szCs w:val="21"/>
        </w:rPr>
        <w:t>).</w:t>
      </w:r>
      <w:bookmarkStart w:id="0" w:name="_GoBack"/>
      <w:bookmarkEnd w:id="0"/>
    </w:p>
    <w:p w14:paraId="615C9CF3" w14:textId="0F282D1B" w:rsidR="003D707F" w:rsidRPr="003D707F" w:rsidRDefault="003D707F" w:rsidP="00F85CDD"/>
    <w:sectPr w:rsidR="003D707F" w:rsidRPr="003D707F" w:rsidSect="0030523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54D"/>
    <w:rsid w:val="00000F12"/>
    <w:rsid w:val="00014E03"/>
    <w:rsid w:val="0001700A"/>
    <w:rsid w:val="00025931"/>
    <w:rsid w:val="000267EE"/>
    <w:rsid w:val="0004741B"/>
    <w:rsid w:val="00086555"/>
    <w:rsid w:val="000D7499"/>
    <w:rsid w:val="000D7E1C"/>
    <w:rsid w:val="00107699"/>
    <w:rsid w:val="00120993"/>
    <w:rsid w:val="00121B25"/>
    <w:rsid w:val="001536F5"/>
    <w:rsid w:val="001662CF"/>
    <w:rsid w:val="00171AB6"/>
    <w:rsid w:val="00194E7A"/>
    <w:rsid w:val="001B29B1"/>
    <w:rsid w:val="001B363A"/>
    <w:rsid w:val="001B794D"/>
    <w:rsid w:val="001D2222"/>
    <w:rsid w:val="001F72FF"/>
    <w:rsid w:val="0021226A"/>
    <w:rsid w:val="00235FB6"/>
    <w:rsid w:val="00243C8F"/>
    <w:rsid w:val="00256236"/>
    <w:rsid w:val="002635AD"/>
    <w:rsid w:val="0027638F"/>
    <w:rsid w:val="0029678F"/>
    <w:rsid w:val="002C4213"/>
    <w:rsid w:val="002C6F58"/>
    <w:rsid w:val="002D4032"/>
    <w:rsid w:val="002E0E66"/>
    <w:rsid w:val="002F1B06"/>
    <w:rsid w:val="00301C11"/>
    <w:rsid w:val="00305230"/>
    <w:rsid w:val="0031765D"/>
    <w:rsid w:val="00342D28"/>
    <w:rsid w:val="00350E29"/>
    <w:rsid w:val="00353CFC"/>
    <w:rsid w:val="00355057"/>
    <w:rsid w:val="003556CE"/>
    <w:rsid w:val="003815EB"/>
    <w:rsid w:val="00397C56"/>
    <w:rsid w:val="003D707F"/>
    <w:rsid w:val="003D70ED"/>
    <w:rsid w:val="004142C0"/>
    <w:rsid w:val="00462FC4"/>
    <w:rsid w:val="00471EC8"/>
    <w:rsid w:val="00492C11"/>
    <w:rsid w:val="004C473C"/>
    <w:rsid w:val="004C4CD0"/>
    <w:rsid w:val="004D7C21"/>
    <w:rsid w:val="004F6104"/>
    <w:rsid w:val="00505B9D"/>
    <w:rsid w:val="00506B0D"/>
    <w:rsid w:val="00543F15"/>
    <w:rsid w:val="00562BF8"/>
    <w:rsid w:val="005707AF"/>
    <w:rsid w:val="00580A0C"/>
    <w:rsid w:val="005A568E"/>
    <w:rsid w:val="005A691E"/>
    <w:rsid w:val="005B43A6"/>
    <w:rsid w:val="005D199B"/>
    <w:rsid w:val="005E28E5"/>
    <w:rsid w:val="005F4A5F"/>
    <w:rsid w:val="006008DA"/>
    <w:rsid w:val="00653530"/>
    <w:rsid w:val="00655CD6"/>
    <w:rsid w:val="0066066B"/>
    <w:rsid w:val="00680DDF"/>
    <w:rsid w:val="006A66BE"/>
    <w:rsid w:val="006C0E8F"/>
    <w:rsid w:val="006C34FE"/>
    <w:rsid w:val="006E30E8"/>
    <w:rsid w:val="006E6203"/>
    <w:rsid w:val="006F1359"/>
    <w:rsid w:val="00706058"/>
    <w:rsid w:val="00706E46"/>
    <w:rsid w:val="00727081"/>
    <w:rsid w:val="0073789E"/>
    <w:rsid w:val="007463D7"/>
    <w:rsid w:val="00747AC9"/>
    <w:rsid w:val="00750284"/>
    <w:rsid w:val="0075699E"/>
    <w:rsid w:val="00791D7A"/>
    <w:rsid w:val="007A22EE"/>
    <w:rsid w:val="007A5251"/>
    <w:rsid w:val="007A7626"/>
    <w:rsid w:val="007F3805"/>
    <w:rsid w:val="007F3A60"/>
    <w:rsid w:val="007F545A"/>
    <w:rsid w:val="007F6929"/>
    <w:rsid w:val="008076F9"/>
    <w:rsid w:val="00847A2D"/>
    <w:rsid w:val="00851FF7"/>
    <w:rsid w:val="00872EA5"/>
    <w:rsid w:val="008B073E"/>
    <w:rsid w:val="008B442D"/>
    <w:rsid w:val="008D247B"/>
    <w:rsid w:val="008E049F"/>
    <w:rsid w:val="00923992"/>
    <w:rsid w:val="00931A33"/>
    <w:rsid w:val="009361EB"/>
    <w:rsid w:val="00946A94"/>
    <w:rsid w:val="009473E8"/>
    <w:rsid w:val="0095072D"/>
    <w:rsid w:val="00971CC8"/>
    <w:rsid w:val="0097332D"/>
    <w:rsid w:val="009758CE"/>
    <w:rsid w:val="009807A0"/>
    <w:rsid w:val="00985E51"/>
    <w:rsid w:val="009876EB"/>
    <w:rsid w:val="00991CAA"/>
    <w:rsid w:val="009B0750"/>
    <w:rsid w:val="009F78A1"/>
    <w:rsid w:val="00A272FA"/>
    <w:rsid w:val="00A538E4"/>
    <w:rsid w:val="00A6172F"/>
    <w:rsid w:val="00A71CE9"/>
    <w:rsid w:val="00A8667C"/>
    <w:rsid w:val="00A904B9"/>
    <w:rsid w:val="00A912F6"/>
    <w:rsid w:val="00AA799B"/>
    <w:rsid w:val="00AB1FAB"/>
    <w:rsid w:val="00AB4DD8"/>
    <w:rsid w:val="00AB59F5"/>
    <w:rsid w:val="00AB5F13"/>
    <w:rsid w:val="00AE66A8"/>
    <w:rsid w:val="00B0343B"/>
    <w:rsid w:val="00B13EC2"/>
    <w:rsid w:val="00B173E5"/>
    <w:rsid w:val="00B32AF0"/>
    <w:rsid w:val="00B3754D"/>
    <w:rsid w:val="00B4757B"/>
    <w:rsid w:val="00B571C1"/>
    <w:rsid w:val="00B61F16"/>
    <w:rsid w:val="00B67873"/>
    <w:rsid w:val="00B862B3"/>
    <w:rsid w:val="00B91ED8"/>
    <w:rsid w:val="00B960A8"/>
    <w:rsid w:val="00BC18D4"/>
    <w:rsid w:val="00BC2EF4"/>
    <w:rsid w:val="00C32352"/>
    <w:rsid w:val="00C61BD4"/>
    <w:rsid w:val="00C8246E"/>
    <w:rsid w:val="00C82D80"/>
    <w:rsid w:val="00CD3543"/>
    <w:rsid w:val="00CF16AF"/>
    <w:rsid w:val="00D173F4"/>
    <w:rsid w:val="00D203AD"/>
    <w:rsid w:val="00D3110D"/>
    <w:rsid w:val="00D64BDD"/>
    <w:rsid w:val="00D7488A"/>
    <w:rsid w:val="00D76041"/>
    <w:rsid w:val="00D86C56"/>
    <w:rsid w:val="00DA09D5"/>
    <w:rsid w:val="00DB4EDE"/>
    <w:rsid w:val="00DD7515"/>
    <w:rsid w:val="00DE0FF0"/>
    <w:rsid w:val="00E07F26"/>
    <w:rsid w:val="00E17E21"/>
    <w:rsid w:val="00E474AC"/>
    <w:rsid w:val="00E50B62"/>
    <w:rsid w:val="00E57666"/>
    <w:rsid w:val="00E57839"/>
    <w:rsid w:val="00E61B2A"/>
    <w:rsid w:val="00E842EB"/>
    <w:rsid w:val="00E87496"/>
    <w:rsid w:val="00E9712A"/>
    <w:rsid w:val="00ED44CE"/>
    <w:rsid w:val="00ED47B7"/>
    <w:rsid w:val="00EE036A"/>
    <w:rsid w:val="00EF30E2"/>
    <w:rsid w:val="00F420D5"/>
    <w:rsid w:val="00F63807"/>
    <w:rsid w:val="00F7333B"/>
    <w:rsid w:val="00F7771B"/>
    <w:rsid w:val="00F85CDD"/>
    <w:rsid w:val="00F8658A"/>
    <w:rsid w:val="00FA6240"/>
    <w:rsid w:val="00FD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B50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230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652FF27-3244-1445-BDA2-F624C9ED1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1325</Words>
  <Characters>7554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nichen.tw@gmail.com</dc:creator>
  <cp:keywords/>
  <dc:description/>
  <cp:lastModifiedBy>Microsoft Office User</cp:lastModifiedBy>
  <cp:revision>109</cp:revision>
  <dcterms:created xsi:type="dcterms:W3CDTF">2018-10-19T09:18:00Z</dcterms:created>
  <dcterms:modified xsi:type="dcterms:W3CDTF">2018-10-20T01:52:00Z</dcterms:modified>
</cp:coreProperties>
</file>